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713368" w:rsidR="009A17E5" w:rsidP="48BA223B" w:rsidRDefault="00274F5B" w14:paraId="5031040C" w14:textId="1578F15B">
      <w:pPr>
        <w:spacing w:after="0" w:line="240" w:lineRule="auto"/>
        <w:ind w:left="0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8"/>
          <w:szCs w:val="28"/>
          <w:lang w:val="en-US"/>
        </w:rPr>
      </w:pPr>
      <w:r w:rsidRPr="48BA223B" w:rsidR="00274F5B">
        <w:rPr>
          <w:rFonts w:ascii="Times New Roman" w:hAnsi="Times New Roman" w:eastAsia="Times New Roman" w:cs="Times New Roman"/>
          <w:b w:val="1"/>
          <w:bCs w:val="1"/>
          <w:sz w:val="28"/>
          <w:szCs w:val="28"/>
        </w:rPr>
        <w:t>COREQ checklist</w:t>
      </w:r>
      <w:r w:rsidRPr="48BA223B" w:rsidR="556CC182">
        <w:rPr>
          <w:rFonts w:ascii="Times New Roman" w:hAnsi="Times New Roman" w:eastAsia="Times New Roman" w:cs="Times New Roman"/>
          <w:b w:val="1"/>
          <w:bCs w:val="1"/>
          <w:sz w:val="28"/>
          <w:szCs w:val="28"/>
        </w:rPr>
        <w:t xml:space="preserve"> - </w:t>
      </w:r>
      <w:r w:rsidRPr="48BA223B" w:rsidR="556CC182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8"/>
          <w:szCs w:val="28"/>
          <w:lang w:val="en-AU"/>
        </w:rPr>
        <w:t>Participant experiences and engagement with the Enhanced Heart Failure Care program: A qualitative study, (Hannah Fraser Wetzler, Andrew Boyle, Breanne Hobden, Aaron L Sverdlov, Nicholas Zwar, Rob Hungerford, Nicholas Collins, Trent Williams, Francesco Paolucci, Cameron Robson, Kristy Fakes)</w:t>
      </w:r>
    </w:p>
    <w:p w:rsidRPr="00713368" w:rsidR="009A17E5" w:rsidP="48BA223B" w:rsidRDefault="00274F5B" w14:paraId="569750A1" w14:textId="7C28F129">
      <w:pPr>
        <w:spacing w:after="49"/>
        <w:ind w:right="6"/>
        <w:jc w:val="center"/>
        <w:rPr>
          <w:rFonts w:ascii="Times New Roman" w:hAnsi="Times New Roman" w:eastAsia="Times New Roman" w:cs="Times New Roman"/>
          <w:sz w:val="28"/>
          <w:szCs w:val="28"/>
        </w:rPr>
      </w:pPr>
    </w:p>
    <w:p w:rsidRPr="00713368" w:rsidR="009A17E5" w:rsidP="48BA223B" w:rsidRDefault="00274F5B" w14:paraId="05FD1F9C" w14:textId="2507E07F" w14:noSpellErr="1">
      <w:pPr>
        <w:spacing w:after="0" w:line="238" w:lineRule="auto"/>
        <w:rPr>
          <w:rFonts w:ascii="Times New Roman" w:hAnsi="Times New Roman" w:eastAsia="Times New Roman" w:cs="Times New Roman"/>
          <w:sz w:val="28"/>
          <w:szCs w:val="28"/>
        </w:rPr>
      </w:pPr>
      <w:r w:rsidRPr="48BA223B" w:rsidR="00274F5B">
        <w:rPr>
          <w:rFonts w:ascii="Times New Roman" w:hAnsi="Times New Roman" w:eastAsia="Times New Roman" w:cs="Times New Roman"/>
          <w:sz w:val="28"/>
          <w:szCs w:val="28"/>
        </w:rPr>
        <w:t>Consolidated criteria for reporting qualitative studies (COREQ): 32</w:t>
      </w:r>
      <w:r w:rsidRPr="48BA223B" w:rsidR="00713368">
        <w:rPr>
          <w:rFonts w:ascii="Times New Roman" w:hAnsi="Times New Roman" w:eastAsia="Times New Roman" w:cs="Times New Roman"/>
          <w:sz w:val="28"/>
          <w:szCs w:val="28"/>
        </w:rPr>
        <w:t>-</w:t>
      </w:r>
      <w:r w:rsidRPr="48BA223B" w:rsidR="00274F5B">
        <w:rPr>
          <w:rFonts w:ascii="Times New Roman" w:hAnsi="Times New Roman" w:eastAsia="Times New Roman" w:cs="Times New Roman"/>
          <w:sz w:val="28"/>
          <w:szCs w:val="28"/>
        </w:rPr>
        <w:t xml:space="preserve">item checklist </w:t>
      </w:r>
    </w:p>
    <w:p w:rsidRPr="00713368" w:rsidR="009A17E5" w:rsidP="48BA223B" w:rsidRDefault="00274F5B" w14:paraId="5AB26575" w14:textId="77777777" w14:noSpellErr="1">
      <w:pPr>
        <w:spacing w:after="0"/>
        <w:rPr>
          <w:rFonts w:ascii="Times New Roman" w:hAnsi="Times New Roman" w:eastAsia="Times New Roman" w:cs="Times New Roman"/>
          <w:sz w:val="28"/>
          <w:szCs w:val="28"/>
        </w:rPr>
      </w:pPr>
      <w:r w:rsidRPr="48BA223B" w:rsidR="00274F5B">
        <w:rPr>
          <w:rFonts w:ascii="Times New Roman" w:hAnsi="Times New Roman" w:eastAsia="Times New Roman" w:cs="Times New Roman"/>
          <w:sz w:val="28"/>
          <w:szCs w:val="28"/>
        </w:rPr>
        <w:t xml:space="preserve"> </w:t>
      </w:r>
    </w:p>
    <w:p w:rsidRPr="00713368" w:rsidR="009A17E5" w:rsidP="48BA223B" w:rsidRDefault="00274F5B" w14:paraId="08EB25C7" w14:textId="77777777" w14:noSpellErr="1">
      <w:pPr>
        <w:spacing w:after="0"/>
        <w:rPr>
          <w:rFonts w:ascii="Times New Roman" w:hAnsi="Times New Roman" w:eastAsia="Times New Roman" w:cs="Times New Roman"/>
          <w:sz w:val="28"/>
          <w:szCs w:val="28"/>
        </w:rPr>
      </w:pPr>
      <w:r w:rsidRPr="48BA223B" w:rsidR="00274F5B">
        <w:rPr>
          <w:rFonts w:ascii="Times New Roman" w:hAnsi="Times New Roman" w:eastAsia="Times New Roman" w:cs="Times New Roman"/>
          <w:sz w:val="28"/>
          <w:szCs w:val="28"/>
        </w:rPr>
        <w:t xml:space="preserve">Developed from: </w:t>
      </w:r>
    </w:p>
    <w:p w:rsidRPr="00713368" w:rsidR="009A17E5" w:rsidP="48BA223B" w:rsidRDefault="00274F5B" w14:paraId="401508D4" w14:textId="77777777" w14:noSpellErr="1">
      <w:pPr>
        <w:spacing w:after="22" w:line="239" w:lineRule="auto"/>
        <w:rPr>
          <w:rFonts w:ascii="Times New Roman" w:hAnsi="Times New Roman" w:eastAsia="Times New Roman" w:cs="Times New Roman"/>
          <w:sz w:val="28"/>
          <w:szCs w:val="28"/>
        </w:rPr>
      </w:pPr>
      <w:r w:rsidRPr="48BA223B" w:rsidR="00274F5B">
        <w:rPr>
          <w:rFonts w:ascii="Times New Roman" w:hAnsi="Times New Roman" w:eastAsia="Times New Roman" w:cs="Times New Roman"/>
          <w:sz w:val="28"/>
          <w:szCs w:val="28"/>
        </w:rPr>
        <w:t xml:space="preserve">Tong A, Sainsbury P, Craig J. Consolidated criteria for reporting qualitative research (COREQ): a 32-item checklist for interviews and focus groups. International Journal </w:t>
      </w:r>
      <w:r w:rsidRPr="48BA223B" w:rsidR="00274F5B">
        <w:rPr>
          <w:rFonts w:ascii="Times New Roman" w:hAnsi="Times New Roman" w:eastAsia="Times New Roman" w:cs="Times New Roman"/>
          <w:sz w:val="28"/>
          <w:szCs w:val="28"/>
        </w:rPr>
        <w:t>for</w:t>
      </w:r>
      <w:r w:rsidRPr="48BA223B" w:rsidR="00274F5B">
        <w:rPr>
          <w:rFonts w:ascii="Times New Roman" w:hAnsi="Times New Roman" w:eastAsia="Times New Roman" w:cs="Times New Roman"/>
          <w:sz w:val="28"/>
          <w:szCs w:val="28"/>
        </w:rPr>
        <w:t xml:space="preserve"> Quality in Health Care. 2007. Volume 19, Number 6: pp. 349 – 357 </w:t>
      </w:r>
    </w:p>
    <w:p w:rsidR="47CCC823" w:rsidP="48BA223B" w:rsidRDefault="47CCC823" w14:paraId="225484D1" w14:textId="20A3B9C4" w14:noSpellErr="1">
      <w:pPr>
        <w:spacing w:after="22" w:line="239" w:lineRule="auto"/>
        <w:rPr>
          <w:rFonts w:ascii="Times New Roman" w:hAnsi="Times New Roman" w:eastAsia="Times New Roman" w:cs="Times New Roman"/>
          <w:sz w:val="28"/>
          <w:szCs w:val="28"/>
        </w:rPr>
      </w:pPr>
    </w:p>
    <w:p w:rsidR="47CCC823" w:rsidP="47CCC823" w:rsidRDefault="47CCC823" w14:paraId="115EC773" w14:textId="05DBBAC1">
      <w:pPr>
        <w:spacing w:after="22" w:line="239" w:lineRule="auto"/>
        <w:rPr>
          <w:rFonts w:ascii="Calibri Light" w:hAnsi="Calibri Light" w:eastAsia="Times New Roman" w:cs="Times New Roman" w:asciiTheme="majorAscii" w:hAnsiTheme="majorAscii"/>
          <w:sz w:val="19"/>
          <w:szCs w:val="19"/>
        </w:rPr>
      </w:pPr>
    </w:p>
    <w:p w:rsidRPr="00713368" w:rsidR="009A17E5" w:rsidRDefault="009A17E5" w14:paraId="66BE6E33" w14:textId="2AE0DEB0">
      <w:pPr>
        <w:spacing w:after="0"/>
        <w:rPr>
          <w:rFonts w:asciiTheme="majorHAnsi" w:hAnsiTheme="majorHAnsi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1980"/>
        <w:gridCol w:w="6036"/>
        <w:gridCol w:w="6036"/>
      </w:tblGrid>
      <w:tr w:rsidRPr="006E39FA" w:rsidR="009A17E5" w:rsidTr="6A5A3CB1" w14:paraId="7343D557" w14:textId="77777777">
        <w:trPr>
          <w:gridAfter w:val="2"/>
          <w:wAfter w:w="12072" w:type="dxa"/>
          <w:trHeight w:val="105"/>
          <w:tblHeader/>
        </w:trPr>
        <w:tc>
          <w:tcPr>
            <w:tcW w:w="3881" w:type="dxa"/>
            <w:gridSpan w:val="2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3" w:space="0"/>
              <w:right w:val="single" w:color="000000" w:themeColor="text1" w:sz="4" w:space="0"/>
            </w:tcBorders>
            <w:shd w:val="clear" w:color="auto" w:fill="C0C0C0"/>
            <w:tcMar/>
          </w:tcPr>
          <w:p w:rsidRPr="006E39FA" w:rsidR="009A17E5" w:rsidRDefault="00713368" w14:paraId="5145DF76" w14:textId="1EC9430C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3" w:space="0"/>
              <w:right w:val="single" w:color="000000" w:themeColor="text1" w:sz="4" w:space="0"/>
            </w:tcBorders>
            <w:shd w:val="clear" w:color="auto" w:fill="C0C0C0"/>
            <w:tcMar/>
          </w:tcPr>
          <w:p w:rsidRPr="006E39FA" w:rsidR="009A17E5" w:rsidP="00713368" w:rsidRDefault="00274F5B" w14:paraId="43B21324" w14:textId="71A912A0">
            <w:pPr>
              <w:ind w:left="1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 xml:space="preserve">Guide </w:t>
            </w:r>
            <w:r w:rsidRPr="006E39FA" w:rsidR="00713368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>Q</w:t>
            </w:r>
            <w:r w:rsidRPr="006E39FA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>uestions/</w:t>
            </w:r>
            <w:r w:rsidRPr="006E39FA" w:rsidR="00713368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>D</w:t>
            </w:r>
            <w:r w:rsidRPr="006E39FA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 xml:space="preserve">escription 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3" w:space="0"/>
              <w:right w:val="single" w:color="000000" w:themeColor="text1" w:sz="4" w:space="0"/>
            </w:tcBorders>
            <w:shd w:val="clear" w:color="auto" w:fill="C0C0C0"/>
            <w:tcMar/>
          </w:tcPr>
          <w:p w:rsidRPr="006E39FA" w:rsidR="009A17E5" w:rsidRDefault="00274F5B" w14:paraId="21952F49" w14:textId="77777777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Pr="006E39FA" w:rsidR="00E4440C" w:rsidTr="6A5A3CB1" w14:paraId="2B587038" w14:textId="77777777">
        <w:trPr>
          <w:gridAfter w:val="2"/>
          <w:wAfter w:w="12072" w:type="dxa"/>
          <w:trHeight w:val="210"/>
        </w:trPr>
        <w:tc>
          <w:tcPr>
            <w:tcW w:w="11441" w:type="dxa"/>
            <w:gridSpan w:val="4"/>
            <w:tcBorders>
              <w:top w:val="single" w:color="000000" w:themeColor="text1" w:sz="3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E4440C" w:rsidP="00E4440C" w:rsidRDefault="00E4440C" w14:paraId="7D61C891" w14:textId="46BB321A">
            <w:pPr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Pr="006E39FA" w:rsidR="00B16FA0" w:rsidTr="6A5A3CB1" w14:paraId="1A78F7E5" w14:textId="77777777">
        <w:trPr>
          <w:gridAfter w:val="2"/>
          <w:wAfter w:w="12072" w:type="dxa"/>
          <w:trHeight w:val="330"/>
        </w:trPr>
        <w:tc>
          <w:tcPr>
            <w:tcW w:w="11441" w:type="dxa"/>
            <w:gridSpan w:val="4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B16FA0" w:rsidP="00B16FA0" w:rsidRDefault="00B16FA0" w14:paraId="17079F5A" w14:textId="638815F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 xml:space="preserve">Personal </w:t>
            </w:r>
            <w:r w:rsidR="00CC6984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>C</w:t>
            </w:r>
            <w:r w:rsidRPr="006E39FA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 xml:space="preserve">haracteristics  </w:t>
            </w:r>
          </w:p>
        </w:tc>
      </w:tr>
      <w:tr w:rsidRPr="006E39FA" w:rsidR="009A17E5" w:rsidTr="6A5A3CB1" w14:paraId="43A7FBBE" w14:textId="77777777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RDefault="00274F5B" w14:paraId="593441AE" w14:textId="6E839BA4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1. Interviewer/</w:t>
            </w:r>
            <w:r w:rsidRPr="006E39FA" w:rsidR="00C02495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</w:t>
            </w: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facilitator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RDefault="00274F5B" w14:paraId="44C89673" w14:textId="0C431D6D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Which author/s conducted the </w:t>
            </w:r>
            <w:r w:rsidRPr="006E39FA" w:rsidR="00C02495">
              <w:rPr>
                <w:rFonts w:eastAsia="Times New Roman" w:cs="Times New Roman" w:asciiTheme="majorHAnsi" w:hAnsiTheme="majorHAnsi"/>
                <w:sz w:val="20"/>
                <w:szCs w:val="20"/>
              </w:rPr>
              <w:t>interview</w:t>
            </w: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or focus group?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P="48BA223B" w:rsidRDefault="00844366" w14:paraId="0259A1FC" w14:textId="6FC09BC3">
            <w:pPr>
              <w:rPr>
                <w:rFonts w:ascii="Calibri Light" w:hAnsi="Calibri Light" w:asciiTheme="majorAscii" w:hAnsiTheme="majorAscii"/>
                <w:sz w:val="20"/>
                <w:szCs w:val="20"/>
              </w:rPr>
            </w:pPr>
            <w:r w:rsidRPr="6A5A3CB1" w:rsidR="6E14206E">
              <w:rPr>
                <w:rFonts w:ascii="Calibri Light" w:hAnsi="Calibri Light" w:asciiTheme="majorAscii" w:hAnsiTheme="majorAscii"/>
                <w:sz w:val="20"/>
                <w:szCs w:val="20"/>
              </w:rPr>
              <w:t>8</w:t>
            </w:r>
          </w:p>
        </w:tc>
      </w:tr>
      <w:tr w:rsidRPr="006E39FA" w:rsidR="009A17E5" w:rsidTr="6A5A3CB1" w14:paraId="6C889509" w14:textId="77777777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3" w:space="0"/>
              <w:right w:val="single" w:color="000000" w:themeColor="text1" w:sz="4" w:space="0"/>
            </w:tcBorders>
            <w:tcMar/>
          </w:tcPr>
          <w:p w:rsidRPr="006E39FA" w:rsidR="009A17E5" w:rsidRDefault="00274F5B" w14:paraId="1E716E89" w14:textId="77777777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3" w:space="0"/>
              <w:right w:val="single" w:color="000000" w:themeColor="text1" w:sz="4" w:space="0"/>
            </w:tcBorders>
            <w:tcMar/>
          </w:tcPr>
          <w:p w:rsidRPr="006E39FA" w:rsidR="009A17E5" w:rsidRDefault="00274F5B" w14:paraId="00AA4555" w14:textId="3A6E9525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What were the researcher’s credentials? </w:t>
            </w:r>
            <w:r w:rsidRPr="006E39FA" w:rsidR="00C02495">
              <w:rPr>
                <w:rFonts w:eastAsia="Times New Roman" w:cs="Times New Roman" w:asciiTheme="majorHAnsi" w:hAnsiTheme="majorHAnsi"/>
                <w:sz w:val="20"/>
                <w:szCs w:val="20"/>
              </w:rPr>
              <w:t>E.g.,</w:t>
            </w: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PhD, MD  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3" w:space="0"/>
              <w:right w:val="single" w:color="000000" w:themeColor="text1" w:sz="4" w:space="0"/>
            </w:tcBorders>
            <w:tcMar/>
          </w:tcPr>
          <w:p w:rsidRPr="006E39FA" w:rsidR="009A17E5" w:rsidP="48BA223B" w:rsidRDefault="00844366" w14:paraId="1F326CE7" w14:textId="5E5E0783">
            <w:pPr>
              <w:rPr>
                <w:rFonts w:ascii="Calibri Light" w:hAnsi="Calibri Light" w:asciiTheme="majorAscii" w:hAnsiTheme="majorAscii"/>
                <w:sz w:val="20"/>
                <w:szCs w:val="20"/>
              </w:rPr>
            </w:pPr>
            <w:r w:rsidRPr="6A5A3CB1" w:rsidR="26B1851B">
              <w:rPr>
                <w:rFonts w:ascii="Calibri Light" w:hAnsi="Calibri Light" w:asciiTheme="majorAscii" w:hAnsiTheme="majorAscii"/>
                <w:sz w:val="20"/>
                <w:szCs w:val="20"/>
              </w:rPr>
              <w:t>8</w:t>
            </w:r>
          </w:p>
        </w:tc>
      </w:tr>
      <w:tr w:rsidRPr="006E39FA" w:rsidR="009A17E5" w:rsidTr="6A5A3CB1" w14:paraId="7318FB34" w14:textId="77777777">
        <w:trPr>
          <w:gridAfter w:val="2"/>
          <w:wAfter w:w="12072" w:type="dxa"/>
          <w:trHeight w:val="16"/>
        </w:trPr>
        <w:tc>
          <w:tcPr>
            <w:tcW w:w="3881" w:type="dxa"/>
            <w:gridSpan w:val="2"/>
            <w:tcBorders>
              <w:top w:val="single" w:color="000000" w:themeColor="text1" w:sz="3" w:space="0"/>
              <w:left w:val="single" w:color="000000" w:themeColor="text1" w:sz="4" w:space="0"/>
              <w:bottom w:val="single" w:color="000000" w:themeColor="text1" w:sz="3" w:space="0"/>
              <w:right w:val="single" w:color="000000" w:themeColor="text1" w:sz="4" w:space="0"/>
            </w:tcBorders>
            <w:tcMar/>
          </w:tcPr>
          <w:p w:rsidRPr="006E39FA" w:rsidR="009A17E5" w:rsidRDefault="00274F5B" w14:paraId="4ECA6BAC" w14:textId="77777777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color="000000" w:themeColor="text1" w:sz="3" w:space="0"/>
              <w:left w:val="single" w:color="000000" w:themeColor="text1" w:sz="4" w:space="0"/>
              <w:bottom w:val="single" w:color="000000" w:themeColor="text1" w:sz="3" w:space="0"/>
              <w:right w:val="single" w:color="000000" w:themeColor="text1" w:sz="4" w:space="0"/>
            </w:tcBorders>
            <w:tcMar/>
          </w:tcPr>
          <w:p w:rsidRPr="006E39FA" w:rsidR="009A17E5" w:rsidRDefault="00274F5B" w14:paraId="46918F35" w14:textId="5AD7B27E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color="000000" w:themeColor="text1" w:sz="3" w:space="0"/>
              <w:left w:val="single" w:color="000000" w:themeColor="text1" w:sz="4" w:space="0"/>
              <w:bottom w:val="single" w:color="000000" w:themeColor="text1" w:sz="3" w:space="0"/>
              <w:right w:val="single" w:color="000000" w:themeColor="text1" w:sz="4" w:space="0"/>
            </w:tcBorders>
            <w:tcMar/>
          </w:tcPr>
          <w:p w:rsidRPr="006E39FA" w:rsidR="009A17E5" w:rsidP="48BA223B" w:rsidRDefault="00844366" w14:paraId="194E7CDD" w14:textId="40147230">
            <w:pPr>
              <w:rPr>
                <w:rFonts w:ascii="Calibri Light" w:hAnsi="Calibri Light" w:asciiTheme="majorAscii" w:hAnsiTheme="majorAscii"/>
                <w:sz w:val="20"/>
                <w:szCs w:val="20"/>
              </w:rPr>
            </w:pPr>
            <w:r w:rsidRPr="6A5A3CB1" w:rsidR="755E3B60">
              <w:rPr>
                <w:rFonts w:ascii="Calibri Light" w:hAnsi="Calibri Light" w:asciiTheme="majorAscii" w:hAnsiTheme="majorAscii"/>
                <w:sz w:val="20"/>
                <w:szCs w:val="20"/>
              </w:rPr>
              <w:t>8</w:t>
            </w:r>
          </w:p>
        </w:tc>
      </w:tr>
      <w:tr w:rsidRPr="006E39FA" w:rsidR="009A17E5" w:rsidTr="6A5A3CB1" w14:paraId="15EBD9CE" w14:textId="77777777">
        <w:trPr>
          <w:gridAfter w:val="2"/>
          <w:wAfter w:w="12072" w:type="dxa"/>
          <w:trHeight w:val="126"/>
        </w:trPr>
        <w:tc>
          <w:tcPr>
            <w:tcW w:w="3881" w:type="dxa"/>
            <w:gridSpan w:val="2"/>
            <w:tcBorders>
              <w:top w:val="single" w:color="000000" w:themeColor="text1" w:sz="3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RDefault="00274F5B" w14:paraId="206A00B0" w14:textId="77777777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4. Gender </w:t>
            </w:r>
          </w:p>
        </w:tc>
        <w:tc>
          <w:tcPr>
            <w:tcW w:w="5580" w:type="dxa"/>
            <w:tcBorders>
              <w:top w:val="single" w:color="000000" w:themeColor="text1" w:sz="3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RDefault="00274F5B" w14:paraId="1DA93116" w14:textId="12CDA2EF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color="000000" w:themeColor="text1" w:sz="3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P="48BA223B" w:rsidRDefault="00844366" w14:paraId="7ECCE7F7" w14:textId="3E405E7F">
            <w:pPr>
              <w:rPr>
                <w:rFonts w:ascii="Calibri Light" w:hAnsi="Calibri Light" w:asciiTheme="majorAscii" w:hAnsiTheme="majorAscii"/>
                <w:sz w:val="20"/>
                <w:szCs w:val="20"/>
              </w:rPr>
            </w:pPr>
            <w:r w:rsidRPr="6A5A3CB1" w:rsidR="0EE9FD1C">
              <w:rPr>
                <w:rFonts w:ascii="Calibri Light" w:hAnsi="Calibri Light" w:asciiTheme="majorAscii" w:hAnsiTheme="majorAscii"/>
                <w:sz w:val="20"/>
                <w:szCs w:val="20"/>
              </w:rPr>
              <w:t>8</w:t>
            </w:r>
          </w:p>
        </w:tc>
      </w:tr>
      <w:tr w:rsidRPr="006E39FA" w:rsidR="009A17E5" w:rsidTr="6A5A3CB1" w14:paraId="66939AF6" w14:textId="77777777">
        <w:trPr>
          <w:gridAfter w:val="2"/>
          <w:wAfter w:w="12072" w:type="dxa"/>
          <w:trHeight w:val="123"/>
        </w:trPr>
        <w:tc>
          <w:tcPr>
            <w:tcW w:w="3881" w:type="dxa"/>
            <w:gridSpan w:val="2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RDefault="00274F5B" w14:paraId="140F7D0B" w14:textId="77777777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RDefault="00274F5B" w14:paraId="313CD43B" w14:textId="20DD2777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P="48BA223B" w:rsidRDefault="00844366" w14:paraId="05A6AEFC" w14:textId="60321EC3">
            <w:pPr>
              <w:ind w:right="10"/>
              <w:rPr>
                <w:rFonts w:ascii="Calibri Light" w:hAnsi="Calibri Light" w:asciiTheme="majorAscii" w:hAnsiTheme="majorAscii"/>
                <w:sz w:val="20"/>
                <w:szCs w:val="20"/>
              </w:rPr>
            </w:pPr>
            <w:r w:rsidRPr="6A5A3CB1" w:rsidR="005ED8D7">
              <w:rPr>
                <w:rFonts w:ascii="Calibri Light" w:hAnsi="Calibri Light" w:asciiTheme="majorAscii" w:hAnsiTheme="majorAscii"/>
                <w:sz w:val="20"/>
                <w:szCs w:val="20"/>
              </w:rPr>
              <w:t>8</w:t>
            </w:r>
          </w:p>
        </w:tc>
      </w:tr>
      <w:tr w:rsidRPr="006E39FA" w:rsidR="00DF5F8B" w:rsidTr="6A5A3CB1" w14:paraId="3FD73AAB" w14:textId="77777777">
        <w:trPr>
          <w:gridAfter w:val="2"/>
          <w:wAfter w:w="12072" w:type="dxa"/>
          <w:trHeight w:val="23"/>
        </w:trPr>
        <w:tc>
          <w:tcPr>
            <w:tcW w:w="11441" w:type="dxa"/>
            <w:gridSpan w:val="4"/>
            <w:tcBorders>
              <w:top w:val="single" w:color="000000" w:themeColor="text1" w:sz="4" w:space="0"/>
              <w:left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DF5F8B" w:rsidP="00DF5F8B" w:rsidRDefault="00DF5F8B" w14:paraId="7F56CBD9" w14:textId="318535A4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Pr="006E39FA" w:rsidR="009A17E5" w:rsidTr="6A5A3CB1" w14:paraId="0D325188" w14:textId="77777777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/>
        </w:trPr>
        <w:tc>
          <w:tcPr>
            <w:tcW w:w="3881" w:type="dxa"/>
            <w:gridSpan w:val="2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RDefault="00274F5B" w14:paraId="39BE3085" w14:textId="77777777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RDefault="00274F5B" w14:paraId="5058348F" w14:textId="2E9B01DA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P="48BA223B" w:rsidRDefault="006D7320" w14:paraId="62E52E69" w14:textId="728136DF">
            <w:pPr>
              <w:ind w:right="5"/>
              <w:rPr>
                <w:rFonts w:ascii="Calibri Light" w:hAnsi="Calibri Light" w:asciiTheme="majorAscii" w:hAnsiTheme="majorAscii"/>
                <w:sz w:val="20"/>
                <w:szCs w:val="20"/>
              </w:rPr>
            </w:pPr>
            <w:r w:rsidRPr="6A5A3CB1" w:rsidR="24B42C44">
              <w:rPr>
                <w:rFonts w:ascii="Calibri Light" w:hAnsi="Calibri Light" w:asciiTheme="majorAscii" w:hAnsiTheme="majorAscii"/>
                <w:sz w:val="20"/>
                <w:szCs w:val="20"/>
              </w:rPr>
              <w:t>8</w:t>
            </w:r>
          </w:p>
        </w:tc>
      </w:tr>
      <w:tr w:rsidRPr="006E39FA" w:rsidR="009A17E5" w:rsidTr="6A5A3CB1" w14:paraId="372829E8" w14:textId="77777777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/>
        </w:trPr>
        <w:tc>
          <w:tcPr>
            <w:tcW w:w="3881" w:type="dxa"/>
            <w:gridSpan w:val="2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RDefault="00274F5B" w14:paraId="5E6E8AA6" w14:textId="758025C7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7. </w:t>
            </w:r>
            <w:r w:rsidR="005B5F66">
              <w:rPr>
                <w:rFonts w:eastAsia="Times New Roman" w:cs="Times New Roman" w:asciiTheme="majorHAnsi" w:hAnsiTheme="majorHAnsi"/>
                <w:sz w:val="20"/>
                <w:szCs w:val="20"/>
              </w:rPr>
              <w:t>Participant's</w:t>
            </w: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knowledge of the interviewer 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RDefault="00274F5B" w14:paraId="51C9DDA4" w14:textId="0BA2D4DA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What did the participants know about the researcher? e.g. personal goals, reasons for doing the research</w:t>
            </w:r>
            <w:r w:rsidRPr="006E39FA" w:rsidR="00C02495">
              <w:rPr>
                <w:rFonts w:eastAsia="Times New Roman" w:cs="Times New Roman" w:asciiTheme="majorHAnsi" w:hAnsiTheme="majorHAnsi"/>
                <w:sz w:val="20"/>
                <w:szCs w:val="20"/>
              </w:rPr>
              <w:t>?</w:t>
            </w: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 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P="48BA223B" w:rsidRDefault="00D17828" w14:paraId="243F9AF3" w14:textId="44652BD0">
            <w:pPr>
              <w:ind w:right="96"/>
              <w:jc w:val="both"/>
              <w:rPr>
                <w:rFonts w:ascii="Calibri Light" w:hAnsi="Calibri Light" w:asciiTheme="majorAscii" w:hAnsiTheme="majorAscii"/>
                <w:sz w:val="20"/>
                <w:szCs w:val="20"/>
              </w:rPr>
            </w:pPr>
            <w:r w:rsidRPr="6A5A3CB1" w:rsidR="4CAA1AC8">
              <w:rPr>
                <w:rFonts w:ascii="Calibri Light" w:hAnsi="Calibri Light" w:asciiTheme="majorAscii" w:hAnsiTheme="majorAscii"/>
                <w:sz w:val="20"/>
                <w:szCs w:val="20"/>
              </w:rPr>
              <w:t>8</w:t>
            </w:r>
          </w:p>
        </w:tc>
      </w:tr>
      <w:tr w:rsidRPr="006E39FA" w:rsidR="009A17E5" w:rsidTr="6A5A3CB1" w14:paraId="7DB2C844" w14:textId="77777777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701"/>
        </w:trPr>
        <w:tc>
          <w:tcPr>
            <w:tcW w:w="3881" w:type="dxa"/>
            <w:gridSpan w:val="2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RDefault="00274F5B" w14:paraId="1ADC6F28" w14:textId="77777777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RDefault="00274F5B" w14:paraId="15A10070" w14:textId="2C0C2DD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P="48BA223B" w:rsidRDefault="00435869" w14:paraId="31AABA1D" w14:textId="786C3279">
            <w:pPr>
              <w:rPr>
                <w:rFonts w:ascii="Calibri Light" w:hAnsi="Calibri Light" w:asciiTheme="majorAscii" w:hAnsiTheme="majorAscii"/>
                <w:sz w:val="20"/>
                <w:szCs w:val="20"/>
              </w:rPr>
            </w:pPr>
            <w:r w:rsidRPr="6A5A3CB1" w:rsidR="13E3AA22">
              <w:rPr>
                <w:rFonts w:ascii="Calibri Light" w:hAnsi="Calibri Light" w:asciiTheme="majorAscii" w:hAnsiTheme="majorAscii"/>
                <w:sz w:val="20"/>
                <w:szCs w:val="20"/>
              </w:rPr>
              <w:t>8</w:t>
            </w:r>
          </w:p>
        </w:tc>
      </w:tr>
      <w:tr w:rsidRPr="006E39FA" w:rsidR="00B16FA0" w:rsidTr="6A5A3CB1" w14:paraId="4531CC43" w14:textId="77777777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/>
        </w:trPr>
        <w:tc>
          <w:tcPr>
            <w:tcW w:w="11430" w:type="dxa"/>
            <w:gridSpan w:val="3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B16FA0" w:rsidP="00B16FA0" w:rsidRDefault="00B16FA0" w14:paraId="18B0797F" w14:textId="4C021DCE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Pr="006E39FA" w:rsidR="00B16FA0" w:rsidTr="6A5A3CB1" w14:paraId="2D2C32D5" w14:textId="77777777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11430" w:type="dxa"/>
            <w:gridSpan w:val="3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B16FA0" w:rsidP="00B16FA0" w:rsidRDefault="00B16FA0" w14:paraId="43EB1908" w14:textId="6B2A243D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Pr="006E39FA" w:rsidR="009A17E5" w:rsidTr="6A5A3CB1" w14:paraId="01E518F7" w14:textId="77777777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/>
        </w:trPr>
        <w:tc>
          <w:tcPr>
            <w:tcW w:w="38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RDefault="00274F5B" w14:paraId="13A6D093" w14:textId="60838AA8">
            <w:pPr>
              <w:ind w:left="2" w:right="5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9.</w:t>
            </w:r>
            <w:r w:rsidR="00CC6984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</w:t>
            </w: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Methodological </w:t>
            </w:r>
            <w:r w:rsidR="0000464D">
              <w:rPr>
                <w:rFonts w:eastAsia="Times New Roman" w:cs="Times New Roman" w:asciiTheme="majorHAnsi" w:hAnsiTheme="majorHAnsi"/>
                <w:sz w:val="20"/>
                <w:szCs w:val="20"/>
              </w:rPr>
              <w:t>Orientation</w:t>
            </w: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and Theory 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3" w:space="0"/>
            </w:tcBorders>
            <w:tcMar/>
          </w:tcPr>
          <w:p w:rsidRPr="006E39FA" w:rsidR="009A17E5" w:rsidRDefault="00274F5B" w14:paraId="019C5DEA" w14:textId="77777777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3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P="48BA223B" w:rsidRDefault="009025E6" w14:paraId="298F84C4" w14:textId="51BDCC50">
            <w:pPr>
              <w:ind w:left="1"/>
              <w:rPr>
                <w:rFonts w:ascii="Calibri Light" w:hAnsi="Calibri Light" w:asciiTheme="majorAscii" w:hAnsiTheme="majorAscii"/>
                <w:sz w:val="20"/>
                <w:szCs w:val="20"/>
              </w:rPr>
            </w:pPr>
            <w:r w:rsidRPr="48BA223B" w:rsidR="0A1A71ED">
              <w:rPr>
                <w:rFonts w:ascii="Calibri Light" w:hAnsi="Calibri Light" w:asciiTheme="majorAscii" w:hAnsiTheme="majorAscii"/>
                <w:sz w:val="20"/>
                <w:szCs w:val="20"/>
              </w:rPr>
              <w:t>8</w:t>
            </w:r>
          </w:p>
        </w:tc>
      </w:tr>
      <w:tr w:rsidRPr="006E39FA" w:rsidR="00C02495" w:rsidTr="6A5A3CB1" w14:paraId="4C620ACD" w14:textId="77777777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/>
        </w:trPr>
        <w:tc>
          <w:tcPr>
            <w:tcW w:w="11430" w:type="dxa"/>
            <w:gridSpan w:val="3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C02495" w:rsidP="00C02495" w:rsidRDefault="00C02495" w14:paraId="619C8332" w14:textId="02E1228E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Pr="006E39FA" w:rsidR="009A17E5" w:rsidTr="6A5A3CB1" w14:paraId="0A2BA8BA" w14:textId="77777777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/>
        </w:trPr>
        <w:tc>
          <w:tcPr>
            <w:tcW w:w="38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RDefault="00274F5B" w14:paraId="68453B0E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lastRenderedPageBreak/>
              <w:t xml:space="preserve">10. Sampling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3" w:space="0"/>
            </w:tcBorders>
            <w:tcMar/>
          </w:tcPr>
          <w:p w:rsidRPr="006E39FA" w:rsidR="009A17E5" w:rsidRDefault="00274F5B" w14:paraId="42F76718" w14:textId="176736B9">
            <w:pPr>
              <w:ind w:right="37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How were participants selected? </w:t>
            </w:r>
            <w:r w:rsidRPr="006E39FA" w:rsidR="008705D4">
              <w:rPr>
                <w:rFonts w:eastAsia="Times New Roman" w:cs="Times New Roman" w:asciiTheme="majorHAnsi" w:hAnsiTheme="majorHAnsi"/>
                <w:sz w:val="20"/>
                <w:szCs w:val="20"/>
              </w:rPr>
              <w:t>e.g.,</w:t>
            </w: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purposive, convenience, consecutive, snowball  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3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P="48BA223B" w:rsidRDefault="0019403C" w14:paraId="1F6BEB39" w14:textId="5BDBEF51">
            <w:pPr>
              <w:ind w:left="1"/>
              <w:rPr>
                <w:rFonts w:ascii="Calibri Light" w:hAnsi="Calibri Light" w:asciiTheme="majorAscii" w:hAnsiTheme="majorAscii"/>
                <w:sz w:val="20"/>
                <w:szCs w:val="20"/>
              </w:rPr>
            </w:pPr>
            <w:r w:rsidRPr="6A5A3CB1" w:rsidR="2F54B0BB">
              <w:rPr>
                <w:rFonts w:ascii="Calibri Light" w:hAnsi="Calibri Light" w:asciiTheme="majorAscii" w:hAnsiTheme="majorAscii"/>
                <w:sz w:val="20"/>
                <w:szCs w:val="20"/>
              </w:rPr>
              <w:t>7</w:t>
            </w:r>
          </w:p>
        </w:tc>
      </w:tr>
      <w:tr w:rsidRPr="006E39FA" w:rsidR="009A17E5" w:rsidTr="6A5A3CB1" w14:paraId="1C4F19E6" w14:textId="77777777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/>
        </w:trPr>
        <w:tc>
          <w:tcPr>
            <w:tcW w:w="38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RDefault="00274F5B" w14:paraId="47F491D4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11. Method of approach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3" w:space="0"/>
            </w:tcBorders>
            <w:tcMar/>
          </w:tcPr>
          <w:p w:rsidRPr="006E39FA" w:rsidR="009A17E5" w:rsidRDefault="00274F5B" w14:paraId="0C8B5CF1" w14:textId="7DB6C6EA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How were participants approached? </w:t>
            </w:r>
            <w:r w:rsidRPr="006E39FA" w:rsidR="008705D4">
              <w:rPr>
                <w:rFonts w:eastAsia="Times New Roman" w:cs="Times New Roman" w:asciiTheme="majorHAnsi" w:hAnsiTheme="majorHAnsi"/>
                <w:sz w:val="20"/>
                <w:szCs w:val="20"/>
              </w:rPr>
              <w:t>e.g.,</w:t>
            </w: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</w:t>
            </w:r>
            <w:r w:rsidRPr="006E39FA" w:rsidR="002E2FDB">
              <w:rPr>
                <w:rFonts w:eastAsia="Times New Roman" w:cs="Times New Roman" w:asciiTheme="majorHAnsi" w:hAnsiTheme="majorHAnsi"/>
                <w:sz w:val="20"/>
                <w:szCs w:val="20"/>
              </w:rPr>
              <w:t>face</w:t>
            </w:r>
            <w:r w:rsidR="00CC6984">
              <w:rPr>
                <w:rFonts w:eastAsia="Times New Roman" w:cs="Times New Roman" w:asciiTheme="majorHAnsi" w:hAnsiTheme="majorHAnsi"/>
                <w:sz w:val="20"/>
                <w:szCs w:val="20"/>
              </w:rPr>
              <w:t>-</w:t>
            </w:r>
            <w:r w:rsidRPr="006E39FA" w:rsidR="002E2FDB">
              <w:rPr>
                <w:rFonts w:eastAsia="Times New Roman" w:cs="Times New Roman" w:asciiTheme="majorHAnsi" w:hAnsiTheme="majorHAnsi"/>
                <w:sz w:val="20"/>
                <w:szCs w:val="20"/>
              </w:rPr>
              <w:t>to</w:t>
            </w: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-face, telephone, mail, email  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3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P="48BA223B" w:rsidRDefault="00077E5E" w14:paraId="597944BE" w14:textId="402992D3">
            <w:pPr>
              <w:ind w:left="1" w:right="35"/>
              <w:rPr>
                <w:rFonts w:ascii="Calibri Light" w:hAnsi="Calibri Light" w:asciiTheme="majorAscii" w:hAnsiTheme="majorAscii"/>
                <w:sz w:val="20"/>
                <w:szCs w:val="20"/>
              </w:rPr>
            </w:pPr>
            <w:r w:rsidRPr="48BA223B" w:rsidR="0857D2D4">
              <w:rPr>
                <w:rFonts w:ascii="Calibri Light" w:hAnsi="Calibri Light" w:asciiTheme="majorAscii" w:hAnsiTheme="majorAscii"/>
                <w:sz w:val="20"/>
                <w:szCs w:val="20"/>
              </w:rPr>
              <w:t>7</w:t>
            </w:r>
          </w:p>
        </w:tc>
      </w:tr>
      <w:tr w:rsidRPr="006E39FA" w:rsidR="009A17E5" w:rsidTr="6A5A3CB1" w14:paraId="1E5183DA" w14:textId="77777777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/>
        </w:trPr>
        <w:tc>
          <w:tcPr>
            <w:tcW w:w="38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RDefault="00274F5B" w14:paraId="21A13D1C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3" w:space="0"/>
            </w:tcBorders>
            <w:tcMar/>
          </w:tcPr>
          <w:p w:rsidRPr="006E39FA" w:rsidR="009A17E5" w:rsidRDefault="00274F5B" w14:paraId="41B2299F" w14:textId="705C5556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3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9A17E5" w:rsidP="48BA223B" w:rsidRDefault="00C324FA" w14:paraId="04E2B581" w14:textId="093DEA99">
            <w:pPr>
              <w:ind w:left="1" w:right="62"/>
              <w:jc w:val="both"/>
              <w:rPr>
                <w:rFonts w:ascii="Calibri Light" w:hAnsi="Calibri Light" w:asciiTheme="majorAscii" w:hAnsiTheme="majorAscii"/>
                <w:sz w:val="20"/>
                <w:szCs w:val="20"/>
              </w:rPr>
            </w:pPr>
            <w:r w:rsidRPr="6A5A3CB1" w:rsidR="39C92BC8">
              <w:rPr>
                <w:rFonts w:ascii="Calibri Light" w:hAnsi="Calibri Light" w:asciiTheme="majorAscii" w:hAnsiTheme="majorAscii"/>
                <w:sz w:val="20"/>
                <w:szCs w:val="20"/>
              </w:rPr>
              <w:t>9</w:t>
            </w:r>
          </w:p>
          <w:p w:rsidRPr="006E39FA" w:rsidR="00772CF2" w:rsidRDefault="00772CF2" w14:paraId="6AF3996B" w14:textId="7210657B">
            <w:pPr>
              <w:ind w:left="1" w:right="62"/>
              <w:jc w:val="both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Pr="006E39FA" w:rsidR="00A616DF" w:rsidTr="6A5A3CB1" w14:paraId="3ED5DE57" w14:textId="77777777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3870" w:type="dxa"/>
            <w:tcBorders>
              <w:top w:val="single" w:color="000000" w:themeColor="text1" w:sz="4" w:space="0"/>
              <w:left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A616DF" w:rsidP="008705D4" w:rsidRDefault="00A616DF" w14:paraId="383BFDEA" w14:textId="3787B143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13. </w:t>
            </w:r>
            <w:r w:rsidRPr="006E39FA" w:rsidR="00C02495">
              <w:rPr>
                <w:rFonts w:eastAsia="Times New Roman" w:cs="Times New Roman" w:asciiTheme="majorHAnsi" w:hAnsiTheme="majorHAnsi"/>
                <w:sz w:val="20"/>
                <w:szCs w:val="20"/>
              </w:rPr>
              <w:t>Non-participation</w:t>
            </w: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Setting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right w:val="single" w:color="000000" w:themeColor="text1" w:sz="3" w:space="0"/>
            </w:tcBorders>
            <w:tcMar/>
          </w:tcPr>
          <w:p w:rsidRPr="006E39FA" w:rsidR="00A616DF" w:rsidP="00C02495" w:rsidRDefault="00A616DF" w14:paraId="7088CAED" w14:textId="75262EE0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3" w:space="0"/>
              <w:right w:val="single" w:color="000000" w:themeColor="text1" w:sz="4" w:space="0"/>
            </w:tcBorders>
            <w:tcMar/>
          </w:tcPr>
          <w:p w:rsidRPr="006E39FA" w:rsidR="00A616DF" w:rsidP="48BA223B" w:rsidRDefault="00FB78CD" w14:paraId="4ADDECE5" w14:textId="322CFCF2">
            <w:pPr>
              <w:ind w:left="1"/>
              <w:rPr>
                <w:rFonts w:ascii="Calibri Light" w:hAnsi="Calibri Light" w:asciiTheme="majorAscii" w:hAnsiTheme="majorAscii"/>
                <w:sz w:val="20"/>
                <w:szCs w:val="20"/>
              </w:rPr>
            </w:pPr>
            <w:r w:rsidRPr="48BA223B" w:rsidR="58D6300B">
              <w:rPr>
                <w:rFonts w:ascii="Calibri Light" w:hAnsi="Calibri Light" w:asciiTheme="majorAscii" w:hAnsiTheme="majorAscii"/>
                <w:sz w:val="20"/>
                <w:szCs w:val="20"/>
              </w:rPr>
              <w:t>9</w:t>
            </w:r>
          </w:p>
        </w:tc>
      </w:tr>
      <w:tr w:rsidRPr="006E39FA" w:rsidR="009A17E5" w:rsidTr="6A5A3CB1" w14:paraId="5D8821B0" w14:textId="77777777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RDefault="00274F5B" w14:paraId="099A64C0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14. Setting </w:t>
            </w:r>
            <w:proofErr w:type="gramStart"/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of</w:t>
            </w:r>
            <w:proofErr w:type="gramEnd"/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data collection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3" w:space="0"/>
            </w:tcBorders>
            <w:tcMar/>
          </w:tcPr>
          <w:p w:rsidRPr="006E39FA" w:rsidR="009A17E5" w:rsidRDefault="00274F5B" w14:paraId="0317D087" w14:textId="4A698385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Where was the data collected? </w:t>
            </w:r>
            <w:r w:rsidRPr="006E39FA" w:rsidR="008705D4">
              <w:rPr>
                <w:rFonts w:eastAsia="Times New Roman" w:cs="Times New Roman" w:asciiTheme="majorHAnsi" w:hAnsiTheme="majorHAnsi"/>
                <w:sz w:val="20"/>
                <w:szCs w:val="20"/>
              </w:rPr>
              <w:t>e.g.,</w:t>
            </w: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home, clinic, workplace  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3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P="48BA223B" w:rsidRDefault="00FB78CD" w14:paraId="1059BBD9" w14:textId="5E2E6CF7">
            <w:pPr>
              <w:ind w:left="1"/>
              <w:rPr>
                <w:rFonts w:ascii="Calibri Light" w:hAnsi="Calibri Light" w:asciiTheme="majorAscii" w:hAnsiTheme="majorAscii"/>
                <w:sz w:val="20"/>
                <w:szCs w:val="20"/>
              </w:rPr>
            </w:pPr>
            <w:r w:rsidRPr="48BA223B" w:rsidR="6D31E2ED">
              <w:rPr>
                <w:rFonts w:ascii="Calibri Light" w:hAnsi="Calibri Light" w:asciiTheme="majorAscii" w:hAnsiTheme="majorAscii"/>
                <w:sz w:val="20"/>
                <w:szCs w:val="20"/>
              </w:rPr>
              <w:t>7</w:t>
            </w:r>
          </w:p>
        </w:tc>
      </w:tr>
      <w:tr w:rsidRPr="006E39FA" w:rsidR="009A17E5" w:rsidTr="6A5A3CB1" w14:paraId="4C8E1685" w14:textId="77777777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/>
        </w:trPr>
        <w:tc>
          <w:tcPr>
            <w:tcW w:w="38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RDefault="00274F5B" w14:paraId="4A813D12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3" w:space="0"/>
            </w:tcBorders>
            <w:tcMar/>
          </w:tcPr>
          <w:p w:rsidRPr="006E39FA" w:rsidR="009A17E5" w:rsidRDefault="00274F5B" w14:paraId="5B10B71A" w14:textId="308D8EF0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3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RDefault="001B5B38" w14:paraId="2B4D38F0" w14:textId="3148B52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o info</w:t>
            </w:r>
          </w:p>
        </w:tc>
      </w:tr>
      <w:tr w:rsidRPr="006E39FA" w:rsidR="00713368" w:rsidTr="6A5A3CB1" w14:paraId="3A15E946" w14:textId="77777777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/>
        </w:trPr>
        <w:tc>
          <w:tcPr>
            <w:tcW w:w="38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3" w:space="0"/>
              <w:right w:val="single" w:color="000000" w:themeColor="text1" w:sz="4" w:space="0"/>
            </w:tcBorders>
            <w:tcMar/>
          </w:tcPr>
          <w:p w:rsidRPr="006E39FA" w:rsidR="00713368" w:rsidP="00713368" w:rsidRDefault="00713368" w14:paraId="0202C32A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3" w:space="0"/>
              <w:right w:val="single" w:color="000000" w:themeColor="text1" w:sz="3" w:space="0"/>
            </w:tcBorders>
            <w:tcMar/>
          </w:tcPr>
          <w:p w:rsidRPr="006E39FA" w:rsidR="00713368" w:rsidP="00713368" w:rsidRDefault="00713368" w14:paraId="3F05C360" w14:textId="77777777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3" w:space="0"/>
              <w:bottom w:val="single" w:color="000000" w:themeColor="text1" w:sz="3" w:space="0"/>
              <w:right w:val="single" w:color="000000" w:themeColor="text1" w:sz="4" w:space="0"/>
            </w:tcBorders>
            <w:tcMar/>
          </w:tcPr>
          <w:p w:rsidRPr="006E39FA" w:rsidR="00713368" w:rsidP="48BA223B" w:rsidRDefault="003E45AC" w14:paraId="5B251EA8" w14:textId="06959B9F">
            <w:pPr>
              <w:ind w:left="1" w:right="60"/>
              <w:jc w:val="both"/>
              <w:rPr>
                <w:rFonts w:ascii="Calibri Light" w:hAnsi="Calibri Light" w:asciiTheme="majorAscii" w:hAnsiTheme="majorAscii"/>
                <w:sz w:val="20"/>
                <w:szCs w:val="20"/>
              </w:rPr>
            </w:pPr>
            <w:r w:rsidRPr="6A5A3CB1" w:rsidR="6F58B3C1">
              <w:rPr>
                <w:rFonts w:ascii="Calibri Light" w:hAnsi="Calibri Light" w:asciiTheme="majorAscii" w:hAnsiTheme="majorAscii"/>
                <w:sz w:val="20"/>
                <w:szCs w:val="20"/>
              </w:rPr>
              <w:t>9</w:t>
            </w:r>
            <w:r w:rsidRPr="6A5A3CB1" w:rsidR="41571EBA">
              <w:rPr>
                <w:rFonts w:ascii="Calibri Light" w:hAnsi="Calibri Light" w:asciiTheme="majorAscii" w:hAnsiTheme="majorAscii"/>
                <w:sz w:val="20"/>
                <w:szCs w:val="20"/>
              </w:rPr>
              <w:t>-10</w:t>
            </w:r>
          </w:p>
        </w:tc>
      </w:tr>
      <w:tr w:rsidRPr="006E39FA" w:rsidR="00713368" w:rsidTr="6A5A3CB1" w14:paraId="3747E1D6" w14:textId="539AFE7C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1430" w:type="dxa"/>
            <w:gridSpan w:val="3"/>
            <w:tcBorders>
              <w:top w:val="single" w:color="000000" w:themeColor="text1" w:sz="3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006E39FA" w:rsidRDefault="00713368" w14:paraId="13C2E7EB" w14:textId="5F87132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6036" w:type="dxa"/>
            <w:tcMar/>
          </w:tcPr>
          <w:p w:rsidRPr="006E39FA" w:rsidR="00713368" w:rsidP="00713368" w:rsidRDefault="00713368" w14:paraId="7C21C37E" w14:textId="77777777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036" w:type="dxa"/>
            <w:tcMar/>
          </w:tcPr>
          <w:p w:rsidRPr="006E39FA" w:rsidR="00713368" w:rsidP="00713368" w:rsidRDefault="00713368" w14:paraId="3655C0EB" w14:textId="12D6D2DD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No </w:t>
            </w:r>
          </w:p>
        </w:tc>
      </w:tr>
      <w:tr w:rsidRPr="006E39FA" w:rsidR="00713368" w:rsidTr="6A5A3CB1" w14:paraId="0EE3CD98" w14:textId="77777777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/>
        </w:trPr>
        <w:tc>
          <w:tcPr>
            <w:tcW w:w="3870" w:type="dxa"/>
            <w:tcBorders>
              <w:top w:val="single" w:color="000000" w:themeColor="text1" w:sz="4" w:space="0"/>
              <w:left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00713368" w:rsidRDefault="00713368" w14:paraId="5BAFA2CF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right w:val="single" w:color="000000" w:themeColor="text1" w:sz="3" w:space="0"/>
            </w:tcBorders>
            <w:tcMar/>
          </w:tcPr>
          <w:p w:rsidRPr="006E39FA" w:rsidR="00713368" w:rsidP="00713368" w:rsidRDefault="00713368" w14:paraId="7C05D7C1" w14:textId="7C4D9BA3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Were questions, prompts, </w:t>
            </w:r>
            <w:r w:rsidR="00CC6984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and </w:t>
            </w: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guides provided by the authors? Was it pilot tested?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3" w:space="0"/>
              <w:right w:val="single" w:color="000000" w:themeColor="text1" w:sz="4" w:space="0"/>
            </w:tcBorders>
            <w:tcMar/>
          </w:tcPr>
          <w:p w:rsidRPr="006E39FA" w:rsidR="00713368" w:rsidP="48BA223B" w:rsidRDefault="003E45AC" w14:paraId="282AD96C" w14:textId="0118EBE9">
            <w:pPr>
              <w:ind w:left="1"/>
              <w:rPr>
                <w:rFonts w:ascii="Calibri Light" w:hAnsi="Calibri Light" w:asciiTheme="majorAscii" w:hAnsiTheme="majorAscii"/>
                <w:sz w:val="20"/>
                <w:szCs w:val="20"/>
              </w:rPr>
            </w:pPr>
            <w:r w:rsidRPr="48BA223B" w:rsidR="219C6CA6">
              <w:rPr>
                <w:rFonts w:ascii="Calibri Light" w:hAnsi="Calibri Light" w:asciiTheme="majorAscii" w:hAnsiTheme="majorAscii"/>
                <w:sz w:val="20"/>
                <w:szCs w:val="20"/>
              </w:rPr>
              <w:t>8</w:t>
            </w:r>
          </w:p>
        </w:tc>
      </w:tr>
      <w:tr w:rsidRPr="006E39FA" w:rsidR="00713368" w:rsidTr="6A5A3CB1" w14:paraId="077F6494" w14:textId="77777777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/>
        </w:trPr>
        <w:tc>
          <w:tcPr>
            <w:tcW w:w="38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00713368" w:rsidRDefault="00713368" w14:paraId="7730A6E1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3" w:space="0"/>
            </w:tcBorders>
            <w:tcMar/>
          </w:tcPr>
          <w:p w:rsidRPr="006E39FA" w:rsidR="00713368" w:rsidP="00713368" w:rsidRDefault="00713368" w14:paraId="207EFADB" w14:textId="0B84586A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3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48BA223B" w:rsidRDefault="00350BCA" w14:paraId="426A6A5E" w14:textId="7FCC0439">
            <w:pPr>
              <w:ind w:left="1"/>
              <w:rPr>
                <w:rFonts w:ascii="Calibri Light" w:hAnsi="Calibri Light" w:asciiTheme="majorAscii" w:hAnsiTheme="majorAscii"/>
                <w:sz w:val="20"/>
                <w:szCs w:val="20"/>
              </w:rPr>
            </w:pPr>
            <w:r w:rsidRPr="48BA223B" w:rsidR="1F579FB3">
              <w:rPr>
                <w:rFonts w:ascii="Calibri Light" w:hAnsi="Calibri Light" w:asciiTheme="majorAscii" w:hAnsiTheme="majorAscii"/>
                <w:sz w:val="20"/>
                <w:szCs w:val="20"/>
              </w:rPr>
              <w:t>No</w:t>
            </w:r>
          </w:p>
        </w:tc>
      </w:tr>
      <w:tr w:rsidRPr="006E39FA" w:rsidR="00713368" w:rsidTr="6A5A3CB1" w14:paraId="7D837FF9" w14:textId="77777777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/>
        </w:trPr>
        <w:tc>
          <w:tcPr>
            <w:tcW w:w="38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3" w:space="0"/>
              <w:right w:val="single" w:color="000000" w:themeColor="text1" w:sz="4" w:space="0"/>
            </w:tcBorders>
            <w:tcMar/>
          </w:tcPr>
          <w:p w:rsidRPr="006E39FA" w:rsidR="00713368" w:rsidP="00713368" w:rsidRDefault="00713368" w14:paraId="3D423FBB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3" w:space="0"/>
              <w:right w:val="single" w:color="000000" w:themeColor="text1" w:sz="3" w:space="0"/>
            </w:tcBorders>
            <w:tcMar/>
          </w:tcPr>
          <w:p w:rsidRPr="006E39FA" w:rsidR="00713368" w:rsidP="00713368" w:rsidRDefault="00713368" w14:paraId="3193CB17" w14:textId="5B0BB8CD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3" w:space="0"/>
              <w:bottom w:val="single" w:color="000000" w:themeColor="text1" w:sz="3" w:space="0"/>
              <w:right w:val="single" w:color="000000" w:themeColor="text1" w:sz="4" w:space="0"/>
            </w:tcBorders>
            <w:tcMar/>
          </w:tcPr>
          <w:p w:rsidRPr="006E39FA" w:rsidR="00713368" w:rsidP="48BA223B" w:rsidRDefault="00350BCA" w14:paraId="59E69232" w14:textId="62292FC4">
            <w:pPr>
              <w:rPr>
                <w:rFonts w:ascii="Calibri Light" w:hAnsi="Calibri Light" w:asciiTheme="majorAscii" w:hAnsiTheme="majorAscii"/>
                <w:sz w:val="20"/>
                <w:szCs w:val="20"/>
              </w:rPr>
            </w:pPr>
            <w:r w:rsidRPr="48BA223B" w:rsidR="2F3C74BE">
              <w:rPr>
                <w:rFonts w:ascii="Calibri Light" w:hAnsi="Calibri Light" w:asciiTheme="majorAscii" w:hAnsiTheme="majorAscii"/>
                <w:sz w:val="20"/>
                <w:szCs w:val="20"/>
              </w:rPr>
              <w:t>8</w:t>
            </w:r>
          </w:p>
        </w:tc>
      </w:tr>
      <w:tr w:rsidRPr="006E39FA" w:rsidR="00713368" w:rsidTr="6A5A3CB1" w14:paraId="417B56DD" w14:textId="77777777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color="000000" w:themeColor="text1" w:sz="3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00713368" w:rsidRDefault="00713368" w14:paraId="38D15E4E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color="000000" w:themeColor="text1" w:sz="3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3" w:space="0"/>
            </w:tcBorders>
            <w:tcMar/>
          </w:tcPr>
          <w:p w:rsidRPr="006E39FA" w:rsidR="00713368" w:rsidP="00713368" w:rsidRDefault="00713368" w14:paraId="531BB113" w14:textId="360DEA51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color="000000" w:themeColor="text1" w:sz="3" w:space="0"/>
              <w:left w:val="single" w:color="000000" w:themeColor="text1" w:sz="3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48BA223B" w:rsidRDefault="004B3359" w14:paraId="100596EA" w14:textId="13711DB5">
            <w:pPr>
              <w:spacing w:after="1" w:line="237" w:lineRule="auto"/>
              <w:ind w:left="1" w:right="20"/>
              <w:rPr>
                <w:rFonts w:ascii="Calibri Light" w:hAnsi="Calibri Light" w:asciiTheme="majorAscii" w:hAnsiTheme="majorAscii"/>
                <w:sz w:val="20"/>
                <w:szCs w:val="20"/>
              </w:rPr>
            </w:pPr>
            <w:r w:rsidRPr="48BA223B" w:rsidR="3F799AAB">
              <w:rPr>
                <w:rFonts w:ascii="Calibri Light" w:hAnsi="Calibri Light" w:asciiTheme="majorAscii" w:hAnsiTheme="majorAscii"/>
                <w:sz w:val="20"/>
                <w:szCs w:val="20"/>
              </w:rPr>
              <w:t xml:space="preserve">No </w:t>
            </w:r>
          </w:p>
        </w:tc>
      </w:tr>
      <w:tr w:rsidRPr="006E39FA" w:rsidR="00713368" w:rsidTr="6A5A3CB1" w14:paraId="661A4E4C" w14:textId="77777777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/>
        </w:trPr>
        <w:tc>
          <w:tcPr>
            <w:tcW w:w="3870" w:type="dxa"/>
            <w:tcBorders>
              <w:top w:val="single" w:color="000000" w:themeColor="text1" w:sz="4" w:space="0"/>
              <w:left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00713368" w:rsidRDefault="00713368" w14:paraId="33C03D8B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right w:val="single" w:color="000000" w:themeColor="text1" w:sz="3" w:space="0"/>
            </w:tcBorders>
            <w:tcMar/>
          </w:tcPr>
          <w:p w:rsidRPr="006E39FA" w:rsidR="00713368" w:rsidP="00713368" w:rsidRDefault="00713368" w14:paraId="7105CE7E" w14:textId="6F4084D7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3" w:space="0"/>
              <w:right w:val="single" w:color="000000" w:themeColor="text1" w:sz="4" w:space="0"/>
            </w:tcBorders>
            <w:tcMar/>
          </w:tcPr>
          <w:p w:rsidRPr="006E39FA" w:rsidR="00713368" w:rsidP="48BA223B" w:rsidRDefault="003D16D4" w14:paraId="06CF9F2E" w14:textId="70858F8E">
            <w:pPr>
              <w:ind w:left="1"/>
              <w:rPr>
                <w:rFonts w:ascii="Calibri Light" w:hAnsi="Calibri Light" w:asciiTheme="majorAscii" w:hAnsiTheme="majorAscii"/>
                <w:sz w:val="20"/>
                <w:szCs w:val="20"/>
              </w:rPr>
            </w:pPr>
            <w:r w:rsidRPr="6A5A3CB1" w:rsidR="3232C7B4">
              <w:rPr>
                <w:rFonts w:ascii="Calibri Light" w:hAnsi="Calibri Light" w:asciiTheme="majorAscii" w:hAnsiTheme="majorAscii"/>
                <w:sz w:val="20"/>
                <w:szCs w:val="20"/>
              </w:rPr>
              <w:t>9</w:t>
            </w:r>
          </w:p>
        </w:tc>
      </w:tr>
      <w:tr w:rsidRPr="006E39FA" w:rsidR="00713368" w:rsidTr="6A5A3CB1" w14:paraId="10704D8E" w14:textId="77777777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00713368" w:rsidRDefault="00713368" w14:paraId="06D43864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3" w:space="0"/>
            </w:tcBorders>
            <w:tcMar/>
          </w:tcPr>
          <w:p w:rsidRPr="006E39FA" w:rsidR="00713368" w:rsidP="00713368" w:rsidRDefault="00713368" w14:paraId="1683F958" w14:textId="6D2976D1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Was data saturation discussed?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3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48BA223B" w:rsidRDefault="003D16D4" w14:paraId="323E05C6" w14:textId="0CC3D3FE">
            <w:pPr>
              <w:ind w:left="1"/>
              <w:rPr>
                <w:rFonts w:ascii="Calibri Light" w:hAnsi="Calibri Light" w:asciiTheme="majorAscii" w:hAnsiTheme="majorAscii"/>
                <w:sz w:val="20"/>
                <w:szCs w:val="20"/>
              </w:rPr>
            </w:pPr>
            <w:r w:rsidRPr="6A5A3CB1" w:rsidR="5ADEBA44">
              <w:rPr>
                <w:rFonts w:ascii="Calibri Light" w:hAnsi="Calibri Light" w:asciiTheme="majorAscii" w:hAnsiTheme="majorAscii"/>
                <w:sz w:val="20"/>
                <w:szCs w:val="20"/>
              </w:rPr>
              <w:t>9</w:t>
            </w:r>
          </w:p>
        </w:tc>
      </w:tr>
      <w:tr w:rsidRPr="006E39FA" w:rsidR="00713368" w:rsidTr="6A5A3CB1" w14:paraId="4AD8CFE4" w14:textId="77777777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/>
        </w:trPr>
        <w:tc>
          <w:tcPr>
            <w:tcW w:w="38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00713368" w:rsidRDefault="00713368" w14:paraId="3F5C0525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3" w:space="0"/>
            </w:tcBorders>
            <w:tcMar/>
          </w:tcPr>
          <w:p w:rsidRPr="006E39FA" w:rsidR="00713368" w:rsidP="00713368" w:rsidRDefault="00713368" w14:paraId="483E3DFF" w14:textId="65DBA395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3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48BA223B" w:rsidRDefault="004B3359" w14:paraId="42CCEE25" w14:textId="6430153E">
            <w:pPr>
              <w:ind w:left="1"/>
              <w:rPr>
                <w:rFonts w:ascii="Calibri Light" w:hAnsi="Calibri Light" w:asciiTheme="majorAscii" w:hAnsiTheme="majorAscii"/>
                <w:sz w:val="20"/>
                <w:szCs w:val="20"/>
              </w:rPr>
            </w:pPr>
            <w:r w:rsidRPr="48BA223B" w:rsidR="3F799AAB">
              <w:rPr>
                <w:rFonts w:ascii="Calibri Light" w:hAnsi="Calibri Light" w:asciiTheme="majorAscii" w:hAnsiTheme="majorAscii"/>
                <w:sz w:val="20"/>
                <w:szCs w:val="20"/>
              </w:rPr>
              <w:t>No inf</w:t>
            </w:r>
            <w:r w:rsidRPr="48BA223B" w:rsidR="58AD8969">
              <w:rPr>
                <w:rFonts w:ascii="Calibri Light" w:hAnsi="Calibri Light" w:asciiTheme="majorAscii" w:hAnsiTheme="majorAscii"/>
                <w:sz w:val="20"/>
                <w:szCs w:val="20"/>
              </w:rPr>
              <w:t>ormation</w:t>
            </w:r>
          </w:p>
        </w:tc>
      </w:tr>
      <w:tr w:rsidRPr="006E39FA" w:rsidR="00713368" w:rsidTr="6A5A3CB1" w14:paraId="591C4C43" w14:textId="77777777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/>
        </w:trPr>
        <w:tc>
          <w:tcPr>
            <w:tcW w:w="11430" w:type="dxa"/>
            <w:gridSpan w:val="3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00713368" w:rsidRDefault="00713368" w14:paraId="5EC22542" w14:textId="04EE8BD7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Pr="006E39FA" w:rsidR="00713368" w:rsidTr="6A5A3CB1" w14:paraId="16DF7EBA" w14:textId="77777777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/>
        </w:trPr>
        <w:tc>
          <w:tcPr>
            <w:tcW w:w="11430" w:type="dxa"/>
            <w:gridSpan w:val="3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00713368" w:rsidRDefault="00713368" w14:paraId="3EB73E58" w14:textId="5B69787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Pr="006E39FA" w:rsidR="00713368" w:rsidTr="6A5A3CB1" w14:paraId="6C31D7EB" w14:textId="77777777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/>
        </w:trPr>
        <w:tc>
          <w:tcPr>
            <w:tcW w:w="38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00713368" w:rsidRDefault="00713368" w14:paraId="170D675C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3" w:space="0"/>
            </w:tcBorders>
            <w:tcMar/>
          </w:tcPr>
          <w:p w:rsidRPr="006E39FA" w:rsidR="00713368" w:rsidP="00713368" w:rsidRDefault="00713368" w14:paraId="7842FA54" w14:textId="33C5DD15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How many data </w:t>
            </w:r>
            <w:proofErr w:type="gramStart"/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coders</w:t>
            </w:r>
            <w:proofErr w:type="gramEnd"/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coded the data?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3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48BA223B" w:rsidRDefault="003D16D4" w14:paraId="1890203F" w14:textId="7B22F9A7">
            <w:pPr>
              <w:ind w:left="1"/>
              <w:rPr>
                <w:rFonts w:ascii="Calibri Light" w:hAnsi="Calibri Light" w:asciiTheme="majorAscii" w:hAnsiTheme="majorAscii"/>
                <w:sz w:val="20"/>
                <w:szCs w:val="20"/>
              </w:rPr>
            </w:pPr>
            <w:r w:rsidRPr="48BA223B" w:rsidR="64432740">
              <w:rPr>
                <w:rFonts w:ascii="Calibri Light" w:hAnsi="Calibri Light" w:asciiTheme="majorAscii" w:hAnsiTheme="majorAscii"/>
                <w:sz w:val="20"/>
                <w:szCs w:val="20"/>
              </w:rPr>
              <w:t>8</w:t>
            </w:r>
          </w:p>
        </w:tc>
      </w:tr>
      <w:tr w:rsidRPr="006E39FA" w:rsidR="00713368" w:rsidTr="6A5A3CB1" w14:paraId="1D5906D3" w14:textId="77777777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38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3" w:space="0"/>
              <w:right w:val="single" w:color="000000" w:themeColor="text1" w:sz="4" w:space="0"/>
            </w:tcBorders>
            <w:tcMar/>
          </w:tcPr>
          <w:p w:rsidRPr="006E39FA" w:rsidR="00713368" w:rsidP="00713368" w:rsidRDefault="00713368" w14:paraId="4F3533B4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3" w:space="0"/>
              <w:right w:val="single" w:color="000000" w:themeColor="text1" w:sz="3" w:space="0"/>
            </w:tcBorders>
            <w:tcMar/>
          </w:tcPr>
          <w:p w:rsidRPr="006E39FA" w:rsidR="00713368" w:rsidP="00713368" w:rsidRDefault="00713368" w14:paraId="470D586E" w14:textId="4AF177E0">
            <w:pPr>
              <w:ind w:right="4"/>
              <w:jc w:val="both"/>
              <w:rPr>
                <w:rFonts w:eastAsia="Times New Roman" w:cs="Times New Roman"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Did </w:t>
            </w:r>
            <w:r w:rsidR="00CC6984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the </w:t>
            </w: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authors provide a description of the coding tree?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3" w:space="0"/>
              <w:bottom w:val="single" w:color="000000" w:themeColor="text1" w:sz="3" w:space="0"/>
              <w:right w:val="single" w:color="000000" w:themeColor="text1" w:sz="4" w:space="0"/>
            </w:tcBorders>
            <w:tcMar/>
          </w:tcPr>
          <w:p w:rsidRPr="006E39FA" w:rsidR="00713368" w:rsidP="48BA223B" w:rsidRDefault="003D16D4" w14:paraId="66065E35" w14:textId="3657FBFB">
            <w:pPr>
              <w:ind w:left="1" w:right="28"/>
              <w:rPr>
                <w:rFonts w:ascii="Calibri Light" w:hAnsi="Calibri Light" w:asciiTheme="majorAscii" w:hAnsiTheme="majorAscii"/>
                <w:sz w:val="20"/>
                <w:szCs w:val="20"/>
              </w:rPr>
            </w:pPr>
            <w:r w:rsidRPr="48BA223B" w:rsidR="0AC82297">
              <w:rPr>
                <w:rFonts w:ascii="Calibri Light" w:hAnsi="Calibri Light" w:asciiTheme="majorAscii" w:hAnsiTheme="majorAscii"/>
                <w:sz w:val="20"/>
                <w:szCs w:val="20"/>
              </w:rPr>
              <w:t>8</w:t>
            </w:r>
          </w:p>
        </w:tc>
      </w:tr>
      <w:tr w:rsidRPr="006E39FA" w:rsidR="00713368" w:rsidTr="6A5A3CB1" w14:paraId="50DA7E19" w14:textId="77777777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/>
        </w:trPr>
        <w:tc>
          <w:tcPr>
            <w:tcW w:w="38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00713368" w:rsidRDefault="00713368" w14:paraId="6ADDC3F6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3" w:space="0"/>
            </w:tcBorders>
            <w:tcMar/>
          </w:tcPr>
          <w:p w:rsidRPr="006E39FA" w:rsidR="00713368" w:rsidP="008705D4" w:rsidRDefault="00713368" w14:paraId="00AA5C39" w14:textId="36FDCFD6">
            <w:pPr>
              <w:spacing w:line="238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3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48BA223B" w:rsidRDefault="003D16D4" w14:paraId="06D913D5" w14:textId="35C6B7FA">
            <w:pPr>
              <w:ind w:left="1"/>
              <w:rPr>
                <w:rFonts w:ascii="Calibri Light" w:hAnsi="Calibri Light" w:asciiTheme="majorAscii" w:hAnsiTheme="majorAscii"/>
                <w:sz w:val="20"/>
                <w:szCs w:val="20"/>
              </w:rPr>
            </w:pPr>
            <w:r w:rsidRPr="48BA223B" w:rsidR="173F1A5B">
              <w:rPr>
                <w:rFonts w:ascii="Calibri Light" w:hAnsi="Calibri Light" w:asciiTheme="majorAscii" w:hAnsiTheme="majorAscii"/>
                <w:sz w:val="20"/>
                <w:szCs w:val="20"/>
              </w:rPr>
              <w:t>8</w:t>
            </w:r>
          </w:p>
        </w:tc>
      </w:tr>
      <w:tr w:rsidRPr="006E39FA" w:rsidR="00713368" w:rsidTr="6A5A3CB1" w14:paraId="4892D5BF" w14:textId="77777777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00713368" w:rsidRDefault="00713368" w14:paraId="6924719D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lastRenderedPageBreak/>
              <w:t xml:space="preserve">27. Software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3" w:space="0"/>
            </w:tcBorders>
            <w:tcMar/>
          </w:tcPr>
          <w:p w:rsidRPr="006E39FA" w:rsidR="00713368" w:rsidP="00713368" w:rsidRDefault="00713368" w14:paraId="3627852E" w14:textId="02BC8FA3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3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48BA223B" w:rsidRDefault="003D16D4" w14:paraId="252CF3D4" w14:textId="6588FE0A">
            <w:pPr>
              <w:ind w:left="1"/>
              <w:rPr>
                <w:rFonts w:ascii="Calibri Light" w:hAnsi="Calibri Light" w:asciiTheme="majorAscii" w:hAnsiTheme="majorAscii"/>
                <w:sz w:val="20"/>
                <w:szCs w:val="20"/>
              </w:rPr>
            </w:pPr>
            <w:r w:rsidRPr="48BA223B" w:rsidR="60F547FD">
              <w:rPr>
                <w:rFonts w:ascii="Calibri Light" w:hAnsi="Calibri Light" w:asciiTheme="majorAscii" w:hAnsiTheme="majorAscii"/>
                <w:sz w:val="20"/>
                <w:szCs w:val="20"/>
              </w:rPr>
              <w:t>8</w:t>
            </w:r>
          </w:p>
        </w:tc>
      </w:tr>
      <w:tr w:rsidRPr="006E39FA" w:rsidR="00713368" w:rsidTr="6A5A3CB1" w14:paraId="1A88333C" w14:textId="77777777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00713368" w:rsidRDefault="00713368" w14:paraId="441ED009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28. Participant checking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3" w:space="0"/>
            </w:tcBorders>
            <w:tcMar/>
          </w:tcPr>
          <w:p w:rsidRPr="006E39FA" w:rsidR="00713368" w:rsidP="00713368" w:rsidRDefault="00713368" w14:paraId="6D1FC654" w14:textId="76043195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3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48BA223B" w:rsidRDefault="00442F70" w14:paraId="77087548" w14:textId="24CA6DF1">
            <w:pPr>
              <w:ind w:left="1"/>
              <w:rPr>
                <w:rFonts w:ascii="Calibri Light" w:hAnsi="Calibri Light" w:asciiTheme="majorAscii" w:hAnsiTheme="majorAscii"/>
                <w:sz w:val="20"/>
                <w:szCs w:val="20"/>
              </w:rPr>
            </w:pPr>
            <w:r w:rsidRPr="48BA223B" w:rsidR="565BA97C">
              <w:rPr>
                <w:rFonts w:ascii="Calibri Light" w:hAnsi="Calibri Light" w:asciiTheme="majorAscii" w:hAnsiTheme="majorAscii"/>
                <w:sz w:val="20"/>
                <w:szCs w:val="20"/>
              </w:rPr>
              <w:t>No info</w:t>
            </w:r>
            <w:r w:rsidRPr="48BA223B" w:rsidR="1E83E7AF">
              <w:rPr>
                <w:rFonts w:ascii="Calibri Light" w:hAnsi="Calibri Light" w:asciiTheme="majorAscii" w:hAnsiTheme="majorAscii"/>
                <w:sz w:val="20"/>
                <w:szCs w:val="20"/>
              </w:rPr>
              <w:t>rmation</w:t>
            </w:r>
          </w:p>
        </w:tc>
      </w:tr>
      <w:tr w:rsidRPr="006E39FA" w:rsidR="00713368" w:rsidTr="6A5A3CB1" w14:paraId="0F69F8AD" w14:textId="77777777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/>
        </w:trPr>
        <w:tc>
          <w:tcPr>
            <w:tcW w:w="11430" w:type="dxa"/>
            <w:gridSpan w:val="3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00713368" w:rsidRDefault="00713368" w14:paraId="06694432" w14:textId="74B9DE13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</w:tr>
      <w:tr w:rsidRPr="006E39FA" w:rsidR="00713368" w:rsidTr="6A5A3CB1" w14:paraId="416276AA" w14:textId="77777777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/>
        </w:trPr>
        <w:tc>
          <w:tcPr>
            <w:tcW w:w="38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00713368" w:rsidRDefault="00713368" w14:paraId="6F75B566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3" w:space="0"/>
            </w:tcBorders>
            <w:tcMar/>
          </w:tcPr>
          <w:p w:rsidRPr="006E39FA" w:rsidR="00713368" w:rsidP="00713368" w:rsidRDefault="00713368" w14:paraId="1A8A6B62" w14:textId="36945CAF">
            <w:pPr>
              <w:spacing w:line="238" w:lineRule="auto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Were participant quotations presented to illustrate the themes/findings? Was each quotation identified? </w:t>
            </w:r>
            <w:r w:rsidRPr="006E39FA" w:rsidR="00C02495">
              <w:rPr>
                <w:rFonts w:eastAsia="Times New Roman" w:cs="Times New Roman" w:asciiTheme="majorHAnsi" w:hAnsiTheme="majorHAnsi"/>
                <w:sz w:val="20"/>
                <w:szCs w:val="20"/>
              </w:rPr>
              <w:t>e.g.,</w:t>
            </w: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participant number  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3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48BA223B" w:rsidRDefault="001F15CC" w14:paraId="1FFCD41F" w14:textId="79B87C9C">
            <w:pPr>
              <w:ind w:left="1"/>
              <w:rPr>
                <w:rFonts w:ascii="Calibri Light" w:hAnsi="Calibri Light" w:asciiTheme="majorAscii" w:hAnsiTheme="majorAscii"/>
                <w:sz w:val="20"/>
                <w:szCs w:val="20"/>
              </w:rPr>
            </w:pPr>
            <w:r w:rsidRPr="6A5A3CB1" w:rsidR="71743B02">
              <w:rPr>
                <w:rFonts w:ascii="Calibri Light" w:hAnsi="Calibri Light" w:asciiTheme="majorAscii" w:hAnsiTheme="majorAscii"/>
                <w:sz w:val="20"/>
                <w:szCs w:val="20"/>
              </w:rPr>
              <w:t>Yes</w:t>
            </w:r>
            <w:r w:rsidRPr="6A5A3CB1" w:rsidR="7ECCD93D">
              <w:rPr>
                <w:rFonts w:ascii="Calibri Light" w:hAnsi="Calibri Light" w:asciiTheme="majorAscii" w:hAnsiTheme="majorAscii"/>
                <w:sz w:val="20"/>
                <w:szCs w:val="20"/>
              </w:rPr>
              <w:t xml:space="preserve">, </w:t>
            </w:r>
            <w:r w:rsidRPr="6A5A3CB1" w:rsidR="54D2A0C6">
              <w:rPr>
                <w:rFonts w:ascii="Calibri Light" w:hAnsi="Calibri Light" w:asciiTheme="majorAscii" w:hAnsiTheme="majorAscii"/>
                <w:sz w:val="20"/>
                <w:szCs w:val="20"/>
              </w:rPr>
              <w:t>1</w:t>
            </w:r>
            <w:r w:rsidRPr="6A5A3CB1" w:rsidR="6C8BC979">
              <w:rPr>
                <w:rFonts w:ascii="Calibri Light" w:hAnsi="Calibri Light" w:asciiTheme="majorAscii" w:hAnsiTheme="majorAscii"/>
                <w:sz w:val="20"/>
                <w:szCs w:val="20"/>
              </w:rPr>
              <w:t>3</w:t>
            </w:r>
            <w:r w:rsidRPr="6A5A3CB1" w:rsidR="54D2A0C6">
              <w:rPr>
                <w:rFonts w:ascii="Calibri Light" w:hAnsi="Calibri Light" w:asciiTheme="majorAscii" w:hAnsiTheme="majorAscii"/>
                <w:sz w:val="20"/>
                <w:szCs w:val="20"/>
              </w:rPr>
              <w:t>-2</w:t>
            </w:r>
            <w:r w:rsidRPr="6A5A3CB1" w:rsidR="7FB20C82">
              <w:rPr>
                <w:rFonts w:ascii="Calibri Light" w:hAnsi="Calibri Light" w:asciiTheme="majorAscii" w:hAnsiTheme="majorAscii"/>
                <w:sz w:val="20"/>
                <w:szCs w:val="20"/>
              </w:rPr>
              <w:t>3</w:t>
            </w:r>
          </w:p>
        </w:tc>
      </w:tr>
      <w:tr w:rsidRPr="006E39FA" w:rsidR="00713368" w:rsidTr="6A5A3CB1" w14:paraId="3878058B" w14:textId="77777777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55"/>
        </w:trPr>
        <w:tc>
          <w:tcPr>
            <w:tcW w:w="38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3" w:space="0"/>
              <w:right w:val="single" w:color="000000" w:themeColor="text1" w:sz="4" w:space="0"/>
            </w:tcBorders>
            <w:tcMar/>
          </w:tcPr>
          <w:p w:rsidRPr="006E39FA" w:rsidR="00713368" w:rsidP="00713368" w:rsidRDefault="00713368" w14:paraId="796F2395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3" w:space="0"/>
              <w:right w:val="single" w:color="000000" w:themeColor="text1" w:sz="3" w:space="0"/>
            </w:tcBorders>
            <w:tcMar/>
          </w:tcPr>
          <w:p w:rsidRPr="006E39FA" w:rsidR="00713368" w:rsidP="00713368" w:rsidRDefault="00713368" w14:paraId="37B50470" w14:textId="001D7E9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Was there consistency between the data presented and the findings</w:t>
            </w:r>
            <w:r w:rsidRPr="006E39FA" w:rsidR="00C02495">
              <w:rPr>
                <w:rFonts w:eastAsia="Times New Roman" w:cs="Times New Roman" w:asciiTheme="majorHAnsi" w:hAnsiTheme="majorHAnsi"/>
                <w:sz w:val="20"/>
                <w:szCs w:val="20"/>
              </w:rPr>
              <w:t>?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3" w:space="0"/>
              <w:bottom w:val="single" w:color="000000" w:themeColor="text1" w:sz="3" w:space="0"/>
              <w:right w:val="single" w:color="000000" w:themeColor="text1" w:sz="4" w:space="0"/>
            </w:tcBorders>
            <w:tcMar/>
          </w:tcPr>
          <w:p w:rsidRPr="006E39FA" w:rsidR="00713368" w:rsidP="00713368" w:rsidRDefault="00BA4563" w14:paraId="36781986" w14:textId="30F47633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Yes</w:t>
            </w:r>
          </w:p>
        </w:tc>
      </w:tr>
      <w:tr w:rsidRPr="006E39FA" w:rsidR="00713368" w:rsidTr="6A5A3CB1" w14:paraId="61D0683E" w14:textId="77777777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00713368" w:rsidRDefault="00713368" w14:paraId="6F79737E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3" w:space="0"/>
            </w:tcBorders>
            <w:tcMar/>
          </w:tcPr>
          <w:p w:rsidRPr="006E39FA" w:rsidR="00713368" w:rsidP="00713368" w:rsidRDefault="00713368" w14:paraId="2150AC5A" w14:textId="0FD7D6F0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3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48BA223B" w:rsidRDefault="00712A39" w14:paraId="2EF0AAAD" w14:textId="2038CEDA">
            <w:pPr>
              <w:ind w:left="1" w:right="122"/>
              <w:jc w:val="both"/>
              <w:rPr>
                <w:rFonts w:ascii="Calibri Light" w:hAnsi="Calibri Light" w:asciiTheme="majorAscii" w:hAnsiTheme="majorAscii"/>
                <w:sz w:val="20"/>
                <w:szCs w:val="20"/>
              </w:rPr>
            </w:pPr>
            <w:r w:rsidRPr="6A5A3CB1" w:rsidR="6A116A3A">
              <w:rPr>
                <w:rFonts w:ascii="Calibri Light" w:hAnsi="Calibri Light" w:asciiTheme="majorAscii" w:hAnsiTheme="majorAscii"/>
                <w:sz w:val="20"/>
                <w:szCs w:val="20"/>
              </w:rPr>
              <w:t>Yes</w:t>
            </w:r>
            <w:r w:rsidRPr="6A5A3CB1" w:rsidR="633BCA5B">
              <w:rPr>
                <w:rFonts w:ascii="Calibri Light" w:hAnsi="Calibri Light" w:asciiTheme="majorAscii" w:hAnsiTheme="majorAscii"/>
                <w:sz w:val="20"/>
                <w:szCs w:val="20"/>
              </w:rPr>
              <w:t>, 1</w:t>
            </w:r>
            <w:r w:rsidRPr="6A5A3CB1" w:rsidR="252F95BC">
              <w:rPr>
                <w:rFonts w:ascii="Calibri Light" w:hAnsi="Calibri Light" w:asciiTheme="majorAscii" w:hAnsiTheme="majorAscii"/>
                <w:sz w:val="20"/>
                <w:szCs w:val="20"/>
              </w:rPr>
              <w:t>2</w:t>
            </w:r>
          </w:p>
        </w:tc>
      </w:tr>
      <w:tr w:rsidRPr="006E39FA" w:rsidR="00713368" w:rsidTr="6A5A3CB1" w14:paraId="1A866FB0" w14:textId="77777777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/>
        </w:trPr>
        <w:tc>
          <w:tcPr>
            <w:tcW w:w="38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00713368" w:rsidRDefault="00713368" w14:paraId="133BF19C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3" w:space="0"/>
            </w:tcBorders>
            <w:tcMar/>
          </w:tcPr>
          <w:p w:rsidRPr="006E39FA" w:rsidR="00713368" w:rsidP="00713368" w:rsidRDefault="00713368" w14:paraId="7DB0B467" w14:textId="735F40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Is there a description of diverse cases or </w:t>
            </w:r>
            <w:r w:rsidR="00CC6984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a </w:t>
            </w: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discussion of minor themes?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3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6A5A3CB1" w:rsidRDefault="00712A39" w14:paraId="7F05BF3C" w14:textId="51B93EA8">
            <w:pPr>
              <w:ind w:left="1"/>
              <w:rPr>
                <w:rFonts w:ascii="Calibri Light" w:hAnsi="Calibri Light" w:asciiTheme="majorAscii" w:hAnsiTheme="majorAscii"/>
                <w:sz w:val="20"/>
                <w:szCs w:val="20"/>
              </w:rPr>
            </w:pPr>
            <w:r w:rsidRPr="6A5A3CB1" w:rsidR="00712A39">
              <w:rPr>
                <w:rFonts w:ascii="Calibri Light" w:hAnsi="Calibri Light" w:asciiTheme="majorAscii" w:hAnsiTheme="majorAscii"/>
                <w:sz w:val="20"/>
                <w:szCs w:val="20"/>
              </w:rPr>
              <w:t>Yes</w:t>
            </w:r>
            <w:r w:rsidRPr="6A5A3CB1" w:rsidR="6E7A1E2E">
              <w:rPr>
                <w:rFonts w:ascii="Calibri Light" w:hAnsi="Calibri Light" w:asciiTheme="majorAscii" w:hAnsiTheme="majorAscii"/>
                <w:sz w:val="20"/>
                <w:szCs w:val="20"/>
              </w:rPr>
              <w:t>, 12</w:t>
            </w:r>
          </w:p>
        </w:tc>
      </w:tr>
    </w:tbl>
    <w:p w:rsidRPr="00713368" w:rsidR="009A17E5" w:rsidRDefault="00274F5B" w14:paraId="32777566" w14:textId="77777777">
      <w:pPr>
        <w:spacing w:after="0"/>
        <w:rPr>
          <w:rFonts w:asciiTheme="majorHAnsi" w:hAnsiTheme="majorHAnsi"/>
        </w:rPr>
      </w:pPr>
      <w:r w:rsidRPr="00713368">
        <w:rPr>
          <w:rFonts w:eastAsia="Times New Roman" w:cs="Times New Roman" w:asciiTheme="majorHAnsi" w:hAnsiTheme="majorHAnsi"/>
          <w:sz w:val="21"/>
        </w:rPr>
        <w:t xml:space="preserve"> </w:t>
      </w:r>
    </w:p>
    <w:p w:rsidRPr="00713368" w:rsidR="009A17E5" w:rsidRDefault="00274F5B" w14:paraId="2BDFA851" w14:textId="77777777">
      <w:pPr>
        <w:spacing w:after="5"/>
        <w:rPr>
          <w:rFonts w:asciiTheme="majorHAnsi" w:hAnsiTheme="majorHAnsi"/>
        </w:rPr>
      </w:pPr>
      <w:r w:rsidRPr="00713368">
        <w:rPr>
          <w:rFonts w:eastAsia="Times New Roman" w:cs="Times New Roman" w:asciiTheme="majorHAnsi" w:hAnsiTheme="majorHAnsi"/>
          <w:sz w:val="21"/>
        </w:rPr>
        <w:t xml:space="preserve"> </w:t>
      </w:r>
    </w:p>
    <w:p w:rsidRPr="00713368" w:rsidR="009A17E5" w:rsidRDefault="009A17E5" w14:paraId="3F85F896" w14:textId="4CCAD19D">
      <w:pPr>
        <w:spacing w:after="0"/>
        <w:rPr>
          <w:rFonts w:asciiTheme="majorHAnsi" w:hAnsiTheme="majorHAnsi"/>
        </w:rPr>
      </w:pPr>
    </w:p>
    <w:sectPr w:rsidRPr="00713368" w:rsidR="009A17E5" w:rsidSect="00DF5F8B">
      <w:footerReference w:type="even" r:id="rId10"/>
      <w:footerReference w:type="default" r:id="rId11"/>
      <w:footerReference w:type="first" r:id="rId12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B92265" w:rsidRDefault="00B92265" w14:paraId="50599968" w14:textId="77777777">
      <w:pPr>
        <w:spacing w:after="0" w:line="240" w:lineRule="auto"/>
      </w:pPr>
      <w:r>
        <w:separator/>
      </w:r>
    </w:p>
  </w:endnote>
  <w:endnote w:type="continuationSeparator" w:id="0">
    <w:p w:rsidR="00B92265" w:rsidRDefault="00B92265" w14:paraId="1360357C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9A17E5" w:rsidRDefault="00274F5B" w14:paraId="2A55B9E0" w14:textId="77777777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hAnsi="Times New Roman" w:eastAsia="Times New Roman" w:cs="Times New Roman"/>
        <w:sz w:val="23"/>
      </w:rPr>
      <w:t>1</w:t>
    </w:r>
    <w:r>
      <w:rPr>
        <w:rFonts w:ascii="Times New Roman" w:hAnsi="Times New Roman" w:eastAsia="Times New Roman" w:cs="Times New Roman"/>
        <w:sz w:val="23"/>
      </w:rPr>
      <w:fldChar w:fldCharType="end"/>
    </w:r>
    <w:r>
      <w:rPr>
        <w:rFonts w:ascii="Times New Roman" w:hAnsi="Times New Roman" w:eastAsia="Times New Roman" w:cs="Times New Roman"/>
        <w:sz w:val="23"/>
      </w:rPr>
      <w:t xml:space="preserve"> </w:t>
    </w:r>
  </w:p>
  <w:p w:rsidR="009A17E5" w:rsidRDefault="00274F5B" w14:paraId="35C89BDE" w14:textId="77777777">
    <w:pPr>
      <w:spacing w:after="0"/>
    </w:pPr>
    <w:r>
      <w:rPr>
        <w:rFonts w:ascii="Times New Roman" w:hAnsi="Times New Roman" w:eastAsia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9A17E5" w:rsidRDefault="00274F5B" w14:paraId="4EB7F566" w14:textId="77777777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hAnsi="Times New Roman" w:eastAsia="Times New Roman" w:cs="Times New Roman"/>
        <w:sz w:val="23"/>
      </w:rPr>
      <w:t>1</w:t>
    </w:r>
    <w:r>
      <w:rPr>
        <w:rFonts w:ascii="Times New Roman" w:hAnsi="Times New Roman" w:eastAsia="Times New Roman" w:cs="Times New Roman"/>
        <w:sz w:val="23"/>
      </w:rPr>
      <w:fldChar w:fldCharType="end"/>
    </w:r>
    <w:r>
      <w:rPr>
        <w:rFonts w:ascii="Times New Roman" w:hAnsi="Times New Roman" w:eastAsia="Times New Roman" w:cs="Times New Roman"/>
        <w:sz w:val="23"/>
      </w:rPr>
      <w:t xml:space="preserve"> </w:t>
    </w:r>
  </w:p>
  <w:p w:rsidR="009A17E5" w:rsidRDefault="00274F5B" w14:paraId="024E28FE" w14:textId="77777777">
    <w:pPr>
      <w:spacing w:after="0"/>
    </w:pPr>
    <w:r>
      <w:rPr>
        <w:rFonts w:ascii="Times New Roman" w:hAnsi="Times New Roman" w:eastAsia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9A17E5" w:rsidRDefault="00274F5B" w14:paraId="613DED3E" w14:textId="77777777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hAnsi="Times New Roman" w:eastAsia="Times New Roman" w:cs="Times New Roman"/>
        <w:sz w:val="23"/>
      </w:rPr>
      <w:t>1</w:t>
    </w:r>
    <w:r>
      <w:rPr>
        <w:rFonts w:ascii="Times New Roman" w:hAnsi="Times New Roman" w:eastAsia="Times New Roman" w:cs="Times New Roman"/>
        <w:sz w:val="23"/>
      </w:rPr>
      <w:fldChar w:fldCharType="end"/>
    </w:r>
    <w:r>
      <w:rPr>
        <w:rFonts w:ascii="Times New Roman" w:hAnsi="Times New Roman" w:eastAsia="Times New Roman" w:cs="Times New Roman"/>
        <w:sz w:val="23"/>
      </w:rPr>
      <w:t xml:space="preserve"> </w:t>
    </w:r>
  </w:p>
  <w:p w:rsidR="009A17E5" w:rsidRDefault="00274F5B" w14:paraId="1FC33BDB" w14:textId="77777777">
    <w:pPr>
      <w:spacing w:after="0"/>
    </w:pPr>
    <w:r>
      <w:rPr>
        <w:rFonts w:ascii="Times New Roman" w:hAnsi="Times New Roman" w:eastAsia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B92265" w:rsidRDefault="00B92265" w14:paraId="2F301191" w14:textId="77777777">
      <w:pPr>
        <w:spacing w:after="0" w:line="240" w:lineRule="auto"/>
      </w:pPr>
      <w:r>
        <w:separator/>
      </w:r>
    </w:p>
  </w:footnote>
  <w:footnote w:type="continuationSeparator" w:id="0">
    <w:p w:rsidR="00B92265" w:rsidRDefault="00B92265" w14:paraId="4EA29144" w14:textId="777777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color="auto" w:sz="0" w:space="0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color="auto" w:sz="0" w:space="0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color="auto" w:sz="0" w:space="0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color="auto" w:sz="0" w:space="0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color="auto" w:sz="0" w:space="0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color="auto" w:sz="0" w:space="0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color="auto" w:sz="0" w:space="0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color="auto" w:sz="0" w:space="0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color="auto" w:sz="0" w:space="0"/>
        <w:shd w:val="clear" w:color="auto" w:fill="auto"/>
        <w:vertAlign w:val="baseline"/>
      </w:rPr>
    </w:lvl>
  </w:abstractNum>
  <w:num w:numId="1" w16cid:durableId="2081518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00464D"/>
    <w:rsid w:val="000368B9"/>
    <w:rsid w:val="00042A91"/>
    <w:rsid w:val="0006508D"/>
    <w:rsid w:val="00077E5E"/>
    <w:rsid w:val="000B1A07"/>
    <w:rsid w:val="000B6BFB"/>
    <w:rsid w:val="00113ACB"/>
    <w:rsid w:val="0016532B"/>
    <w:rsid w:val="0019403C"/>
    <w:rsid w:val="001B5B38"/>
    <w:rsid w:val="001C0F8B"/>
    <w:rsid w:val="001F15CC"/>
    <w:rsid w:val="00245C9E"/>
    <w:rsid w:val="00274F5B"/>
    <w:rsid w:val="002B1A09"/>
    <w:rsid w:val="002E292E"/>
    <w:rsid w:val="002E2FDB"/>
    <w:rsid w:val="00350BCA"/>
    <w:rsid w:val="003523DB"/>
    <w:rsid w:val="003960AF"/>
    <w:rsid w:val="003D16D4"/>
    <w:rsid w:val="003E45AC"/>
    <w:rsid w:val="003F6AB0"/>
    <w:rsid w:val="004205E2"/>
    <w:rsid w:val="00435869"/>
    <w:rsid w:val="00437C66"/>
    <w:rsid w:val="00442F70"/>
    <w:rsid w:val="0048373C"/>
    <w:rsid w:val="00493058"/>
    <w:rsid w:val="004B3359"/>
    <w:rsid w:val="004C7A1C"/>
    <w:rsid w:val="00515B32"/>
    <w:rsid w:val="00523A35"/>
    <w:rsid w:val="0054AC40"/>
    <w:rsid w:val="005878A6"/>
    <w:rsid w:val="005B5F66"/>
    <w:rsid w:val="005D2CA4"/>
    <w:rsid w:val="005ED8D7"/>
    <w:rsid w:val="00641744"/>
    <w:rsid w:val="00663514"/>
    <w:rsid w:val="00693ACC"/>
    <w:rsid w:val="006C2CA0"/>
    <w:rsid w:val="006D7320"/>
    <w:rsid w:val="006E39FA"/>
    <w:rsid w:val="00700216"/>
    <w:rsid w:val="00712A39"/>
    <w:rsid w:val="00713368"/>
    <w:rsid w:val="00751F5B"/>
    <w:rsid w:val="00772CF2"/>
    <w:rsid w:val="00780BB3"/>
    <w:rsid w:val="007874FE"/>
    <w:rsid w:val="007B1186"/>
    <w:rsid w:val="007E540F"/>
    <w:rsid w:val="0082575F"/>
    <w:rsid w:val="0083480B"/>
    <w:rsid w:val="00844366"/>
    <w:rsid w:val="0085221C"/>
    <w:rsid w:val="008705D4"/>
    <w:rsid w:val="00871721"/>
    <w:rsid w:val="0088388E"/>
    <w:rsid w:val="008E7948"/>
    <w:rsid w:val="008F132A"/>
    <w:rsid w:val="009025E6"/>
    <w:rsid w:val="00991311"/>
    <w:rsid w:val="009A01D1"/>
    <w:rsid w:val="009A17E5"/>
    <w:rsid w:val="00A3624D"/>
    <w:rsid w:val="00A616DF"/>
    <w:rsid w:val="00A622BF"/>
    <w:rsid w:val="00A742BC"/>
    <w:rsid w:val="00A95A77"/>
    <w:rsid w:val="00AE0292"/>
    <w:rsid w:val="00AE77C1"/>
    <w:rsid w:val="00B1040A"/>
    <w:rsid w:val="00B16FA0"/>
    <w:rsid w:val="00B20598"/>
    <w:rsid w:val="00B52887"/>
    <w:rsid w:val="00B92265"/>
    <w:rsid w:val="00BA4563"/>
    <w:rsid w:val="00BA4AC8"/>
    <w:rsid w:val="00BF0780"/>
    <w:rsid w:val="00C02495"/>
    <w:rsid w:val="00C324FA"/>
    <w:rsid w:val="00C86059"/>
    <w:rsid w:val="00CC6984"/>
    <w:rsid w:val="00CD22A4"/>
    <w:rsid w:val="00D016E6"/>
    <w:rsid w:val="00D1479B"/>
    <w:rsid w:val="00D17828"/>
    <w:rsid w:val="00D7666A"/>
    <w:rsid w:val="00DA639A"/>
    <w:rsid w:val="00DF5F8B"/>
    <w:rsid w:val="00DF6719"/>
    <w:rsid w:val="00E31627"/>
    <w:rsid w:val="00E4440C"/>
    <w:rsid w:val="00E67A13"/>
    <w:rsid w:val="00E83389"/>
    <w:rsid w:val="00EB7145"/>
    <w:rsid w:val="00EC39AF"/>
    <w:rsid w:val="00EC4712"/>
    <w:rsid w:val="00F15E5B"/>
    <w:rsid w:val="00F94CE4"/>
    <w:rsid w:val="00FA187D"/>
    <w:rsid w:val="00FB78CD"/>
    <w:rsid w:val="00FF0756"/>
    <w:rsid w:val="00FF7779"/>
    <w:rsid w:val="02BB41C8"/>
    <w:rsid w:val="0857D2D4"/>
    <w:rsid w:val="0A1A71ED"/>
    <w:rsid w:val="0AC82297"/>
    <w:rsid w:val="0C5A850A"/>
    <w:rsid w:val="0E86063A"/>
    <w:rsid w:val="0EE9FD1C"/>
    <w:rsid w:val="13E3AA22"/>
    <w:rsid w:val="173F1A5B"/>
    <w:rsid w:val="17A08FE9"/>
    <w:rsid w:val="194C1420"/>
    <w:rsid w:val="1A795E43"/>
    <w:rsid w:val="1B742454"/>
    <w:rsid w:val="1C8235FA"/>
    <w:rsid w:val="1CE12C46"/>
    <w:rsid w:val="1E83E7AF"/>
    <w:rsid w:val="1EEAA2C1"/>
    <w:rsid w:val="1F579FB3"/>
    <w:rsid w:val="201580A2"/>
    <w:rsid w:val="2069A5AD"/>
    <w:rsid w:val="214E3288"/>
    <w:rsid w:val="219C6CA6"/>
    <w:rsid w:val="22722AA3"/>
    <w:rsid w:val="24B42C44"/>
    <w:rsid w:val="252F95BC"/>
    <w:rsid w:val="256F7977"/>
    <w:rsid w:val="26B1851B"/>
    <w:rsid w:val="2F3C74BE"/>
    <w:rsid w:val="2F54B0BB"/>
    <w:rsid w:val="309572A6"/>
    <w:rsid w:val="3232C7B4"/>
    <w:rsid w:val="367E4D71"/>
    <w:rsid w:val="38830E91"/>
    <w:rsid w:val="39C92BC8"/>
    <w:rsid w:val="3A6FFC44"/>
    <w:rsid w:val="3B10DBC3"/>
    <w:rsid w:val="3F799AAB"/>
    <w:rsid w:val="3FA5C9FE"/>
    <w:rsid w:val="41571EBA"/>
    <w:rsid w:val="4241486A"/>
    <w:rsid w:val="427B54F4"/>
    <w:rsid w:val="47CCC823"/>
    <w:rsid w:val="4879C826"/>
    <w:rsid w:val="48BA223B"/>
    <w:rsid w:val="4C712FE1"/>
    <w:rsid w:val="4CAA1AC8"/>
    <w:rsid w:val="4E71DF57"/>
    <w:rsid w:val="52C023BC"/>
    <w:rsid w:val="545D5BEB"/>
    <w:rsid w:val="54D2A0C6"/>
    <w:rsid w:val="556CC182"/>
    <w:rsid w:val="565BA97C"/>
    <w:rsid w:val="58AD8969"/>
    <w:rsid w:val="58D6300B"/>
    <w:rsid w:val="5ACA78A2"/>
    <w:rsid w:val="5ADEBA44"/>
    <w:rsid w:val="6036CB0C"/>
    <w:rsid w:val="60F547FD"/>
    <w:rsid w:val="633BCA5B"/>
    <w:rsid w:val="64432740"/>
    <w:rsid w:val="684AB7E8"/>
    <w:rsid w:val="6A116A3A"/>
    <w:rsid w:val="6A5A3CB1"/>
    <w:rsid w:val="6BAA9007"/>
    <w:rsid w:val="6C8BC979"/>
    <w:rsid w:val="6D2C8E3A"/>
    <w:rsid w:val="6D31E2ED"/>
    <w:rsid w:val="6E14206E"/>
    <w:rsid w:val="6E7A1E2E"/>
    <w:rsid w:val="6F58B3C1"/>
    <w:rsid w:val="6F85973C"/>
    <w:rsid w:val="71743B02"/>
    <w:rsid w:val="74DB9698"/>
    <w:rsid w:val="755E3B60"/>
    <w:rsid w:val="7A494B98"/>
    <w:rsid w:val="7B27F341"/>
    <w:rsid w:val="7C17BF19"/>
    <w:rsid w:val="7ECCD93D"/>
    <w:rsid w:val="7FB20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Pr>
      <w:rFonts w:ascii="Calibri" w:hAnsi="Calibri" w:eastAsia="Calibri" w:cs="Calibri"/>
      <w:color w:val="000000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 w:customStyle="1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113ACB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semiHidden/>
    <w:rsid w:val="00113ACB"/>
    <w:rPr>
      <w:rFonts w:ascii="Calibri" w:hAnsi="Calibri" w:eastAsia="Calibri" w:cs="Calibri"/>
      <w:color w:val="000000"/>
    </w:rPr>
  </w:style>
  <w:style w:type="paragraph" w:styleId="Footer">
    <w:name w:val="footer"/>
    <w:basedOn w:val="Normal"/>
    <w:link w:val="FooterChar"/>
    <w:uiPriority w:val="99"/>
    <w:semiHidden/>
    <w:unhideWhenUsed/>
    <w:rsid w:val="00113ACB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semiHidden/>
    <w:rsid w:val="00113ACB"/>
    <w:rPr>
      <w:rFonts w:ascii="Calibri" w:hAnsi="Calibri" w:eastAsia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openxmlformats.org/officeDocument/2006/relationships/fontTable" Target="fontTable.xml" Id="rId13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footer" Target="footer3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footer" Target="footer2.xml" Id="rId11" /><Relationship Type="http://schemas.openxmlformats.org/officeDocument/2006/relationships/styles" Target="styles.xml" Id="rId5" /><Relationship Type="http://schemas.openxmlformats.org/officeDocument/2006/relationships/footer" Target="footer1.xml" Id="rId10" /><Relationship Type="http://schemas.openxmlformats.org/officeDocument/2006/relationships/numbering" Target="numbering.xml" Id="rId4" /><Relationship Type="http://schemas.openxmlformats.org/officeDocument/2006/relationships/endnotes" Target="endnotes.xml" Id="rId9" /><Relationship Type="http://schemas.openxmlformats.org/officeDocument/2006/relationships/theme" Target="theme/theme1.xml" Id="rId1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0087D1524C2745B8B71EA13A7E64B8" ma:contentTypeVersion="11" ma:contentTypeDescription="Create a new document." ma:contentTypeScope="" ma:versionID="0d87c03d55683a3927f1c26ca311dbce">
  <xsd:schema xmlns:xsd="http://www.w3.org/2001/XMLSchema" xmlns:xs="http://www.w3.org/2001/XMLSchema" xmlns:p="http://schemas.microsoft.com/office/2006/metadata/properties" xmlns:ns2="e6144c9e-6448-40fc-b29a-e0c8ab78a09a" xmlns:ns3="43ffa669-813b-43d4-a67b-1399747a7b16" targetNamespace="http://schemas.microsoft.com/office/2006/metadata/properties" ma:root="true" ma:fieldsID="2ae255c3a61c097a97db048c3ace34b6" ns2:_="" ns3:_="">
    <xsd:import namespace="e6144c9e-6448-40fc-b29a-e0c8ab78a09a"/>
    <xsd:import namespace="43ffa669-813b-43d4-a67b-1399747a7b1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144c9e-6448-40fc-b29a-e0c8ab78a09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53abdcd4-f995-4be8-8c9c-da1b1eb6b57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ffa669-813b-43d4-a67b-1399747a7b16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e9be9255-0995-4ad7-8e82-3fc4845f2be7}" ma:internalName="TaxCatchAll" ma:showField="CatchAllData" ma:web="43ffa669-813b-43d4-a67b-1399747a7b1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3ffa669-813b-43d4-a67b-1399747a7b16" xsi:nil="true"/>
    <lcf76f155ced4ddcb4097134ff3c332f xmlns="e6144c9e-6448-40fc-b29a-e0c8ab78a09a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CF1204C-3AB6-432F-B022-47F8245FA2FB}"/>
</file>

<file path=customXml/itemProps2.xml><?xml version="1.0" encoding="utf-8"?>
<ds:datastoreItem xmlns:ds="http://schemas.openxmlformats.org/officeDocument/2006/customXml" ds:itemID="{569D6A83-0BC4-45C9-967B-ADCAF61DBA2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ECD1A0A-45CA-43C5-9B36-93DCAF93E41E}">
  <ds:schemaRefs>
    <ds:schemaRef ds:uri="http://schemas.microsoft.com/office/2006/metadata/properties"/>
    <ds:schemaRef ds:uri="http://schemas.microsoft.com/office/infopath/2007/PartnerControls"/>
    <ds:schemaRef ds:uri="43ffa669-813b-43d4-a67b-1399747a7b16"/>
    <ds:schemaRef ds:uri="e6144c9e-6448-40fc-b29a-e0c8ab78a09a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>Microsoft Word - S1 Appendix - COREQ</dc:title>
  <dc:subject/>
  <dc:creator>Ambra</dc:creator>
  <keywords/>
  <dc:description/>
  <lastModifiedBy>Hannah Wetzler</lastModifiedBy>
  <revision>17</revision>
  <dcterms:created xsi:type="dcterms:W3CDTF">2025-08-15T03:38:00.0000000Z</dcterms:created>
  <dcterms:modified xsi:type="dcterms:W3CDTF">2025-12-17T02:39:21.839055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0087D1524C2745B8B71EA13A7E64B8</vt:lpwstr>
  </property>
  <property fmtid="{D5CDD505-2E9C-101B-9397-08002B2CF9AE}" pid="3" name="GrammarlyDocumentId">
    <vt:lpwstr>869105c1-21ec-4a97-b7f7-b20fa84557ec</vt:lpwstr>
  </property>
  <property fmtid="{D5CDD505-2E9C-101B-9397-08002B2CF9AE}" pid="4" name="MediaServiceImageTags">
    <vt:lpwstr/>
  </property>
</Properties>
</file>